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EC4C3" w14:textId="7BC8B8B0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t xml:space="preserve">Supplemental Figure S1: </w:t>
      </w:r>
      <w:r w:rsidR="00132C63" w:rsidRPr="002439E7">
        <w:rPr>
          <w:rFonts w:cs="Arial"/>
          <w:b/>
          <w:bCs/>
          <w:szCs w:val="22"/>
        </w:rPr>
        <w:t>Among participants with early RA in SAIL-RA, c</w:t>
      </w:r>
      <w:r w:rsidRPr="002439E7">
        <w:rPr>
          <w:rFonts w:cs="Arial"/>
          <w:b/>
          <w:bCs/>
          <w:szCs w:val="22"/>
        </w:rPr>
        <w:t>orrelation</w:t>
      </w:r>
      <w:r w:rsidR="00132C63" w:rsidRPr="002439E7">
        <w:rPr>
          <w:rFonts w:cs="Arial"/>
          <w:b/>
          <w:bCs/>
          <w:szCs w:val="22"/>
        </w:rPr>
        <w:t>s</w:t>
      </w:r>
      <w:r w:rsidRPr="002439E7">
        <w:rPr>
          <w:rFonts w:cs="Arial"/>
          <w:b/>
          <w:bCs/>
          <w:szCs w:val="22"/>
        </w:rPr>
        <w:t xml:space="preserve"> of </w:t>
      </w:r>
      <w:r w:rsidR="00132C63" w:rsidRPr="002439E7">
        <w:rPr>
          <w:rFonts w:cs="Arial"/>
          <w:b/>
          <w:bCs/>
          <w:szCs w:val="22"/>
        </w:rPr>
        <w:t>Q</w:t>
      </w:r>
      <w:r w:rsidRPr="002439E7">
        <w:rPr>
          <w:rFonts w:cs="Arial"/>
          <w:b/>
          <w:bCs/>
          <w:szCs w:val="22"/>
        </w:rPr>
        <w:t xml:space="preserve">CT normal with (A) DAS28-ESR disease activity, (B) erythrocyte sedimentation rate, (C) forced vital capacity, and (D) diffusion capacity of carbon monoxide </w:t>
      </w:r>
    </w:p>
    <w:p w14:paraId="137F688D" w14:textId="167AD737" w:rsidR="001B062A" w:rsidRPr="002439E7" w:rsidRDefault="00083408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t xml:space="preserve"> </w:t>
      </w:r>
    </w:p>
    <w:p w14:paraId="19DAAF6F" w14:textId="7777777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t>A)</w:t>
      </w:r>
    </w:p>
    <w:p w14:paraId="7588F05D" w14:textId="1D983B80" w:rsidR="001B062A" w:rsidRPr="002439E7" w:rsidRDefault="008027DB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noProof/>
          <w:szCs w:val="22"/>
        </w:rPr>
        <w:drawing>
          <wp:inline distT="0" distB="0" distL="0" distR="0" wp14:anchorId="456B7236" wp14:editId="3D7C4EBC">
            <wp:extent cx="3691719" cy="2769973"/>
            <wp:effectExtent l="0" t="0" r="4445" b="0"/>
            <wp:docPr id="2055005775" name="Picture 1" descr="A graph of a normal and norma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005775" name="Picture 1" descr="A graph of a normal and norma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139" cy="2778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062A" w:rsidRPr="002439E7">
        <w:rPr>
          <w:rFonts w:cs="Arial"/>
          <w:b/>
          <w:bCs/>
          <w:szCs w:val="22"/>
        </w:rPr>
        <w:t xml:space="preserve"> rho=-0.25 p=0.000</w:t>
      </w:r>
      <w:r w:rsidRPr="002439E7">
        <w:rPr>
          <w:rFonts w:cs="Arial"/>
          <w:b/>
          <w:bCs/>
          <w:szCs w:val="22"/>
        </w:rPr>
        <w:t>7</w:t>
      </w:r>
    </w:p>
    <w:p w14:paraId="217A2516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65ED75DC" w14:textId="7777777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t>B)</w:t>
      </w:r>
    </w:p>
    <w:p w14:paraId="61CF73F4" w14:textId="5005CC29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noProof/>
          <w:szCs w:val="22"/>
        </w:rPr>
        <w:drawing>
          <wp:inline distT="0" distB="0" distL="0" distR="0" wp14:anchorId="56FD97F1" wp14:editId="58262294">
            <wp:extent cx="3692545" cy="2768620"/>
            <wp:effectExtent l="0" t="0" r="3175" b="0"/>
            <wp:docPr id="602306506" name="Picture 7" descr="A graph of a normal and norma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306506" name="Picture 7" descr="A graph of a normal and norma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230" cy="2771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39E7">
        <w:rPr>
          <w:rFonts w:cs="Arial"/>
          <w:b/>
          <w:bCs/>
          <w:szCs w:val="22"/>
        </w:rPr>
        <w:t>rho=-0.32 p&lt;</w:t>
      </w:r>
      <w:r w:rsidR="00132C63" w:rsidRPr="002439E7">
        <w:rPr>
          <w:rFonts w:cs="Arial"/>
          <w:b/>
          <w:bCs/>
          <w:szCs w:val="22"/>
        </w:rPr>
        <w:t>0</w:t>
      </w:r>
      <w:r w:rsidRPr="002439E7">
        <w:rPr>
          <w:rFonts w:cs="Arial"/>
          <w:b/>
          <w:bCs/>
          <w:szCs w:val="22"/>
        </w:rPr>
        <w:t>.0001</w:t>
      </w:r>
    </w:p>
    <w:p w14:paraId="6EA03B38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140CBC8C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47A9FB3C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5F18055C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37928F16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0C8811B7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5B1C6156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6ACF017F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22795C80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24DE5B9D" w14:textId="7777777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lastRenderedPageBreak/>
        <w:t>C)</w:t>
      </w:r>
    </w:p>
    <w:p w14:paraId="016D69F6" w14:textId="23A7CC2D" w:rsidR="001B062A" w:rsidRPr="002439E7" w:rsidRDefault="00C63D60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szCs w:val="22"/>
        </w:rPr>
        <w:t xml:space="preserve"> </w:t>
      </w:r>
      <w:r w:rsidRPr="002439E7">
        <w:rPr>
          <w:rFonts w:cs="Arial"/>
          <w:noProof/>
          <w:szCs w:val="22"/>
        </w:rPr>
        <w:drawing>
          <wp:inline distT="0" distB="0" distL="0" distR="0" wp14:anchorId="102DD8DB" wp14:editId="10B31571">
            <wp:extent cx="3683320" cy="2763671"/>
            <wp:effectExtent l="0" t="0" r="0" b="0"/>
            <wp:docPr id="1055600267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600267" name="Picture 1" descr="A graph of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690" cy="2794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062A" w:rsidRPr="002439E7">
        <w:rPr>
          <w:rFonts w:cs="Arial"/>
          <w:b/>
          <w:bCs/>
          <w:szCs w:val="22"/>
        </w:rPr>
        <w:t>rho=0.</w:t>
      </w:r>
      <w:r w:rsidR="00A7793B" w:rsidRPr="002439E7">
        <w:rPr>
          <w:rFonts w:cs="Arial"/>
          <w:b/>
          <w:bCs/>
          <w:szCs w:val="22"/>
        </w:rPr>
        <w:t>30</w:t>
      </w:r>
      <w:r w:rsidR="001B062A" w:rsidRPr="002439E7">
        <w:rPr>
          <w:rFonts w:cs="Arial"/>
          <w:b/>
          <w:bCs/>
          <w:szCs w:val="22"/>
        </w:rPr>
        <w:t xml:space="preserve"> p&lt;</w:t>
      </w:r>
      <w:r w:rsidR="00132C63" w:rsidRPr="002439E7">
        <w:rPr>
          <w:rFonts w:cs="Arial"/>
          <w:b/>
          <w:bCs/>
          <w:szCs w:val="22"/>
        </w:rPr>
        <w:t>0</w:t>
      </w:r>
      <w:r w:rsidR="001B062A" w:rsidRPr="002439E7">
        <w:rPr>
          <w:rFonts w:cs="Arial"/>
          <w:b/>
          <w:bCs/>
          <w:szCs w:val="22"/>
        </w:rPr>
        <w:t>.0001</w:t>
      </w:r>
    </w:p>
    <w:p w14:paraId="5D86A043" w14:textId="7777777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t>D)</w:t>
      </w:r>
    </w:p>
    <w:p w14:paraId="10BF1664" w14:textId="4EFF5469" w:rsidR="001B062A" w:rsidRPr="002439E7" w:rsidRDefault="002301D1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szCs w:val="22"/>
        </w:rPr>
        <w:t xml:space="preserve"> </w:t>
      </w:r>
      <w:r w:rsidR="007373D4" w:rsidRPr="002439E7">
        <w:rPr>
          <w:rFonts w:cs="Arial"/>
          <w:noProof/>
          <w:szCs w:val="22"/>
        </w:rPr>
        <w:drawing>
          <wp:inline distT="0" distB="0" distL="0" distR="0" wp14:anchorId="5839E077" wp14:editId="6863B39F">
            <wp:extent cx="3674110" cy="2756760"/>
            <wp:effectExtent l="0" t="0" r="2540" b="5715"/>
            <wp:docPr id="384300122" name="Picture 3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300122" name="Picture 3" descr="A graph of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317" cy="2777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062A" w:rsidRPr="002439E7">
        <w:rPr>
          <w:rFonts w:cs="Arial"/>
          <w:b/>
          <w:bCs/>
          <w:szCs w:val="22"/>
        </w:rPr>
        <w:t>rho=0.4</w:t>
      </w:r>
      <w:r w:rsidR="00251098" w:rsidRPr="002439E7">
        <w:rPr>
          <w:rFonts w:cs="Arial"/>
          <w:b/>
          <w:bCs/>
          <w:szCs w:val="22"/>
        </w:rPr>
        <w:t>1</w:t>
      </w:r>
      <w:r w:rsidR="001B062A" w:rsidRPr="002439E7">
        <w:rPr>
          <w:rFonts w:cs="Arial"/>
          <w:b/>
          <w:bCs/>
          <w:szCs w:val="22"/>
        </w:rPr>
        <w:t xml:space="preserve"> p&lt;</w:t>
      </w:r>
      <w:r w:rsidR="00132C63" w:rsidRPr="002439E7">
        <w:rPr>
          <w:rFonts w:cs="Arial"/>
          <w:b/>
          <w:bCs/>
          <w:szCs w:val="22"/>
        </w:rPr>
        <w:t>0</w:t>
      </w:r>
      <w:r w:rsidR="001B062A" w:rsidRPr="002439E7">
        <w:rPr>
          <w:rFonts w:cs="Arial"/>
          <w:b/>
          <w:bCs/>
          <w:szCs w:val="22"/>
        </w:rPr>
        <w:t>.0001</w:t>
      </w:r>
    </w:p>
    <w:p w14:paraId="450A0084" w14:textId="0DCAB66D" w:rsidR="00CB57E3" w:rsidRPr="002439E7" w:rsidRDefault="00CB57E3">
      <w:pPr>
        <w:rPr>
          <w:rFonts w:cs="Arial"/>
          <w:b/>
          <w:bCs/>
          <w:szCs w:val="22"/>
        </w:rPr>
      </w:pPr>
    </w:p>
    <w:p w14:paraId="026FA39D" w14:textId="24F9D194" w:rsidR="001B062A" w:rsidRPr="002439E7" w:rsidRDefault="002439E7">
      <w:pPr>
        <w:spacing w:after="160" w:line="259" w:lineRule="auto"/>
        <w:rPr>
          <w:rFonts w:cs="Arial"/>
          <w:b/>
          <w:bCs/>
          <w:szCs w:val="22"/>
        </w:rPr>
      </w:pPr>
      <w:r>
        <w:rPr>
          <w:rFonts w:cs="Arial"/>
          <w:szCs w:val="22"/>
        </w:rPr>
        <w:t>DAS28-ESR = disease activity score 28 joint with erythrocyte sedimentation rate, ESR = erythrocyte sedimentation rate, FVC = forced vital capacity % predicted, DLCO = diffusion capacity of carbon monoxide % predicted, QCT = quantitative computed tomography, RA = rheumatoid arthritis, SAIL-RA = study of inflammatory arthritis and interstitial lung disease in early RA</w:t>
      </w:r>
      <w:r w:rsidR="001B062A" w:rsidRPr="002439E7">
        <w:rPr>
          <w:rFonts w:cs="Arial"/>
          <w:b/>
          <w:bCs/>
          <w:szCs w:val="22"/>
        </w:rPr>
        <w:br w:type="page"/>
      </w:r>
    </w:p>
    <w:p w14:paraId="6E8581B7" w14:textId="365F695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lastRenderedPageBreak/>
        <w:t xml:space="preserve">Supplemental Figure S2: </w:t>
      </w:r>
      <w:r w:rsidR="00132C63" w:rsidRPr="002439E7">
        <w:rPr>
          <w:rFonts w:cs="Arial"/>
          <w:b/>
          <w:bCs/>
          <w:szCs w:val="22"/>
        </w:rPr>
        <w:t>Among participants with early RA in SAIL-RA, c</w:t>
      </w:r>
      <w:r w:rsidRPr="002439E7">
        <w:rPr>
          <w:rFonts w:cs="Arial"/>
          <w:b/>
          <w:bCs/>
          <w:szCs w:val="22"/>
        </w:rPr>
        <w:t>orrelation</w:t>
      </w:r>
      <w:r w:rsidR="00132C63" w:rsidRPr="002439E7">
        <w:rPr>
          <w:rFonts w:cs="Arial"/>
          <w:b/>
          <w:bCs/>
          <w:szCs w:val="22"/>
        </w:rPr>
        <w:t>s</w:t>
      </w:r>
      <w:r w:rsidRPr="002439E7">
        <w:rPr>
          <w:rFonts w:cs="Arial"/>
          <w:b/>
          <w:bCs/>
          <w:szCs w:val="22"/>
        </w:rPr>
        <w:t xml:space="preserve"> of </w:t>
      </w:r>
      <w:r w:rsidR="00132C63" w:rsidRPr="002439E7">
        <w:rPr>
          <w:rFonts w:cs="Arial"/>
          <w:b/>
          <w:bCs/>
          <w:szCs w:val="22"/>
        </w:rPr>
        <w:t>Q</w:t>
      </w:r>
      <w:r w:rsidRPr="002439E7">
        <w:rPr>
          <w:rFonts w:cs="Arial"/>
          <w:b/>
          <w:bCs/>
          <w:szCs w:val="22"/>
        </w:rPr>
        <w:t xml:space="preserve">CT emphysema with (A) DAS28-ESR disease activity, (B) erythrocyte sedimentation rate, (C) forced vital capacity, and (D) diffusion capacity of carbon monoxide </w:t>
      </w:r>
    </w:p>
    <w:p w14:paraId="12CE4D0F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0F6EEA6E" w14:textId="7777777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t>A)</w:t>
      </w:r>
    </w:p>
    <w:p w14:paraId="2D24375C" w14:textId="6E25F5E1" w:rsidR="001B062A" w:rsidRPr="002439E7" w:rsidRDefault="008027DB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noProof/>
          <w:szCs w:val="22"/>
        </w:rPr>
        <w:drawing>
          <wp:inline distT="0" distB="0" distL="0" distR="0" wp14:anchorId="63FD8068" wp14:editId="3F37F13A">
            <wp:extent cx="3759958" cy="2821174"/>
            <wp:effectExtent l="0" t="0" r="0" b="0"/>
            <wp:docPr id="649189144" name="Picture 2" descr="A graph of a plot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189144" name="Picture 2" descr="A graph of a plot of a number of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102" cy="282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062A" w:rsidRPr="002439E7">
        <w:rPr>
          <w:rFonts w:cs="Arial"/>
          <w:b/>
          <w:bCs/>
          <w:szCs w:val="22"/>
        </w:rPr>
        <w:t xml:space="preserve"> rho=0.1</w:t>
      </w:r>
      <w:r w:rsidRPr="002439E7">
        <w:rPr>
          <w:rFonts w:cs="Arial"/>
          <w:b/>
          <w:bCs/>
          <w:szCs w:val="22"/>
        </w:rPr>
        <w:t>1</w:t>
      </w:r>
      <w:r w:rsidR="001B062A" w:rsidRPr="002439E7">
        <w:rPr>
          <w:rFonts w:cs="Arial"/>
          <w:b/>
          <w:bCs/>
          <w:szCs w:val="22"/>
        </w:rPr>
        <w:t xml:space="preserve"> p=0.1</w:t>
      </w:r>
      <w:r w:rsidRPr="002439E7">
        <w:rPr>
          <w:rFonts w:cs="Arial"/>
          <w:b/>
          <w:bCs/>
          <w:szCs w:val="22"/>
        </w:rPr>
        <w:t>3</w:t>
      </w:r>
    </w:p>
    <w:p w14:paraId="616C7D24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1A09BB2D" w14:textId="7777777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t>B)</w:t>
      </w:r>
    </w:p>
    <w:p w14:paraId="025E72CF" w14:textId="364CA3CA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noProof/>
          <w:szCs w:val="22"/>
        </w:rPr>
        <w:drawing>
          <wp:inline distT="0" distB="0" distL="0" distR="0" wp14:anchorId="6AA72F09" wp14:editId="3F784F48">
            <wp:extent cx="3774084" cy="2829758"/>
            <wp:effectExtent l="0" t="0" r="0" b="8890"/>
            <wp:docPr id="124127249" name="Picture 8" descr="A graph of 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27249" name="Picture 8" descr="A graph of 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356" cy="2844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39E7">
        <w:rPr>
          <w:rFonts w:cs="Arial"/>
          <w:b/>
          <w:bCs/>
          <w:szCs w:val="22"/>
        </w:rPr>
        <w:t>rho=0.08 p=0.2</w:t>
      </w:r>
      <w:r w:rsidR="00132C63" w:rsidRPr="002439E7">
        <w:rPr>
          <w:rFonts w:cs="Arial"/>
          <w:b/>
          <w:bCs/>
          <w:szCs w:val="22"/>
        </w:rPr>
        <w:t>9</w:t>
      </w:r>
    </w:p>
    <w:p w14:paraId="7C673148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1DDA9F4E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671E3F63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0E72A0D2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5E904253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5F4D402B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31A39F8B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6D2C5CE1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59F40538" w14:textId="7777777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lastRenderedPageBreak/>
        <w:t>C)</w:t>
      </w:r>
    </w:p>
    <w:p w14:paraId="01791B53" w14:textId="54DCA5F8" w:rsidR="001B062A" w:rsidRPr="002439E7" w:rsidRDefault="00C63D60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szCs w:val="22"/>
        </w:rPr>
        <w:t xml:space="preserve"> </w:t>
      </w:r>
      <w:r w:rsidRPr="002439E7">
        <w:rPr>
          <w:rFonts w:cs="Arial"/>
          <w:noProof/>
          <w:szCs w:val="22"/>
        </w:rPr>
        <w:drawing>
          <wp:inline distT="0" distB="0" distL="0" distR="0" wp14:anchorId="6DFE359D" wp14:editId="0D2DE9C9">
            <wp:extent cx="3779520" cy="2835851"/>
            <wp:effectExtent l="0" t="0" r="0" b="3175"/>
            <wp:docPr id="1594063865" name="Picture 2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063865" name="Picture 2" descr="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591" cy="284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062A" w:rsidRPr="002439E7">
        <w:rPr>
          <w:rFonts w:cs="Arial"/>
          <w:b/>
          <w:bCs/>
          <w:szCs w:val="22"/>
        </w:rPr>
        <w:t>rho=-0.0</w:t>
      </w:r>
      <w:r w:rsidRPr="002439E7">
        <w:rPr>
          <w:rFonts w:cs="Arial"/>
          <w:b/>
          <w:bCs/>
          <w:szCs w:val="22"/>
        </w:rPr>
        <w:t>2</w:t>
      </w:r>
      <w:r w:rsidR="001B062A" w:rsidRPr="002439E7">
        <w:rPr>
          <w:rFonts w:cs="Arial"/>
          <w:b/>
          <w:bCs/>
          <w:szCs w:val="22"/>
        </w:rPr>
        <w:t xml:space="preserve"> p=0.</w:t>
      </w:r>
      <w:r w:rsidRPr="002439E7">
        <w:rPr>
          <w:rFonts w:cs="Arial"/>
          <w:b/>
          <w:bCs/>
          <w:szCs w:val="22"/>
        </w:rPr>
        <w:t>80</w:t>
      </w:r>
    </w:p>
    <w:p w14:paraId="1E19FACC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65B72E10" w14:textId="7777777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t>D)</w:t>
      </w:r>
    </w:p>
    <w:p w14:paraId="68DD8BE7" w14:textId="244F48C9" w:rsidR="001B062A" w:rsidRPr="002439E7" w:rsidRDefault="002301D1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szCs w:val="22"/>
        </w:rPr>
        <w:t xml:space="preserve"> </w:t>
      </w:r>
      <w:r w:rsidR="007373D4" w:rsidRPr="002439E7">
        <w:rPr>
          <w:rFonts w:cs="Arial"/>
          <w:noProof/>
          <w:szCs w:val="22"/>
        </w:rPr>
        <w:drawing>
          <wp:inline distT="0" distB="0" distL="0" distR="0" wp14:anchorId="140440C8" wp14:editId="2CEDB63E">
            <wp:extent cx="3797300" cy="2849192"/>
            <wp:effectExtent l="0" t="0" r="0" b="8890"/>
            <wp:docPr id="579837313" name="Picture 4" descr="A graph of 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837313" name="Picture 4" descr="A graph of 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952" cy="285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062A" w:rsidRPr="002439E7">
        <w:rPr>
          <w:rFonts w:cs="Arial"/>
          <w:b/>
          <w:bCs/>
          <w:szCs w:val="22"/>
        </w:rPr>
        <w:t>rho=-0.1</w:t>
      </w:r>
      <w:r w:rsidR="007373D4" w:rsidRPr="002439E7">
        <w:rPr>
          <w:rFonts w:cs="Arial"/>
          <w:b/>
          <w:bCs/>
          <w:szCs w:val="22"/>
        </w:rPr>
        <w:t>1</w:t>
      </w:r>
      <w:r w:rsidR="001B062A" w:rsidRPr="002439E7">
        <w:rPr>
          <w:rFonts w:cs="Arial"/>
          <w:b/>
          <w:bCs/>
          <w:szCs w:val="22"/>
        </w:rPr>
        <w:t xml:space="preserve"> p=0.1</w:t>
      </w:r>
      <w:r w:rsidR="007373D4" w:rsidRPr="002439E7">
        <w:rPr>
          <w:rFonts w:cs="Arial"/>
          <w:b/>
          <w:bCs/>
          <w:szCs w:val="22"/>
        </w:rPr>
        <w:t>5</w:t>
      </w:r>
    </w:p>
    <w:p w14:paraId="4BC38AAB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7B859550" w14:textId="759306D3" w:rsidR="001B062A" w:rsidRPr="002439E7" w:rsidRDefault="002439E7">
      <w:pPr>
        <w:spacing w:after="160" w:line="259" w:lineRule="auto"/>
        <w:rPr>
          <w:rFonts w:cs="Arial"/>
          <w:b/>
          <w:bCs/>
          <w:szCs w:val="22"/>
        </w:rPr>
      </w:pPr>
      <w:r>
        <w:rPr>
          <w:rFonts w:cs="Arial"/>
          <w:szCs w:val="22"/>
        </w:rPr>
        <w:t>DAS28-ESR = disease activity score 28 joint with erythrocyte sedimentation rate, ESR = erythrocyte sedimentation rate, FVC = forced vital capacity % predicted, DLCO = diffusion capacity of carbon monoxide % predicted, QCT = quantitative computed tomography, RA = rheumatoid arthritis, SAIL-RA = study of inflammatory arthritis and interstitial lung disease in early RA</w:t>
      </w:r>
      <w:r w:rsidR="001B062A" w:rsidRPr="002439E7">
        <w:rPr>
          <w:rFonts w:cs="Arial"/>
          <w:b/>
          <w:bCs/>
          <w:szCs w:val="22"/>
        </w:rPr>
        <w:br w:type="page"/>
      </w:r>
    </w:p>
    <w:p w14:paraId="06EBF751" w14:textId="50A8D836" w:rsidR="006F3FE3" w:rsidRDefault="006F3FE3" w:rsidP="006F3FE3">
      <w:pPr>
        <w:rPr>
          <w:rFonts w:cs="Arial"/>
          <w:sz w:val="20"/>
          <w:szCs w:val="22"/>
        </w:rPr>
      </w:pPr>
      <w:r>
        <w:rPr>
          <w:rFonts w:cs="Arial"/>
          <w:b/>
          <w:bCs/>
        </w:rPr>
        <w:lastRenderedPageBreak/>
        <w:t xml:space="preserve">Supplemental </w:t>
      </w:r>
      <w:r w:rsidRPr="001F5939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1</w:t>
      </w:r>
      <w:r w:rsidRPr="001F5939">
        <w:rPr>
          <w:rFonts w:cs="Arial"/>
          <w:b/>
          <w:bCs/>
        </w:rPr>
        <w:t xml:space="preserve">: Baseline QCT </w:t>
      </w:r>
      <w:r>
        <w:rPr>
          <w:rFonts w:cs="Arial"/>
          <w:b/>
          <w:bCs/>
        </w:rPr>
        <w:t>features</w:t>
      </w:r>
      <w:r w:rsidRPr="001F5939">
        <w:rPr>
          <w:rFonts w:cs="Arial"/>
          <w:b/>
          <w:bCs/>
        </w:rPr>
        <w:t xml:space="preserve"> of </w:t>
      </w:r>
      <w:r>
        <w:rPr>
          <w:rFonts w:cs="Arial"/>
          <w:b/>
          <w:bCs/>
        </w:rPr>
        <w:t xml:space="preserve">early participants with </w:t>
      </w:r>
      <w:proofErr w:type="gramStart"/>
      <w:r>
        <w:rPr>
          <w:rFonts w:cs="Arial"/>
          <w:b/>
          <w:bCs/>
        </w:rPr>
        <w:t>visually-determined</w:t>
      </w:r>
      <w:proofErr w:type="gramEnd"/>
      <w:r>
        <w:rPr>
          <w:rFonts w:cs="Arial"/>
          <w:b/>
          <w:bCs/>
        </w:rPr>
        <w:t xml:space="preserve"> interstitial lung abnormalities compared to early RA participants without </w:t>
      </w:r>
      <w:proofErr w:type="gramStart"/>
      <w:r>
        <w:rPr>
          <w:rFonts w:cs="Arial"/>
          <w:b/>
          <w:bCs/>
        </w:rPr>
        <w:t>visually-determined</w:t>
      </w:r>
      <w:proofErr w:type="gramEnd"/>
      <w:r>
        <w:rPr>
          <w:rFonts w:cs="Arial"/>
          <w:b/>
          <w:bCs/>
        </w:rPr>
        <w:t xml:space="preserve"> interstitial lung abnormalities (n=19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3"/>
        <w:gridCol w:w="2181"/>
        <w:gridCol w:w="2141"/>
        <w:gridCol w:w="1885"/>
      </w:tblGrid>
      <w:tr w:rsidR="006F3FE3" w:rsidRPr="00364824" w14:paraId="6D0DCAB8" w14:textId="77777777" w:rsidTr="00244050">
        <w:tc>
          <w:tcPr>
            <w:tcW w:w="3143" w:type="dxa"/>
          </w:tcPr>
          <w:p w14:paraId="257B8C82" w14:textId="77777777" w:rsidR="006F3FE3" w:rsidRPr="00053354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33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C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features, % (median and IQR)</w:t>
            </w:r>
          </w:p>
        </w:tc>
        <w:tc>
          <w:tcPr>
            <w:tcW w:w="2181" w:type="dxa"/>
          </w:tcPr>
          <w:p w14:paraId="0FCA25E8" w14:textId="77777777" w:rsidR="006F3FE3" w:rsidRPr="00364824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arly RA with IL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41" w:type="dxa"/>
          </w:tcPr>
          <w:p w14:paraId="591CDE1E" w14:textId="0F82C330" w:rsidR="006F3FE3" w:rsidRPr="000175CA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arly RA without IL</w:t>
            </w:r>
            <w:r w:rsidR="007755C4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FC4D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7</w:t>
            </w:r>
            <w:r w:rsidRPr="00FC4DD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5" w:type="dxa"/>
          </w:tcPr>
          <w:p w14:paraId="4381FE83" w14:textId="77777777" w:rsidR="006F3FE3" w:rsidRPr="000175CA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75C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F3FE3" w:rsidRPr="00364824" w14:paraId="6C0F9862" w14:textId="77777777" w:rsidTr="00244050">
        <w:tc>
          <w:tcPr>
            <w:tcW w:w="3143" w:type="dxa"/>
          </w:tcPr>
          <w:p w14:paraId="4526DA99" w14:textId="77777777" w:rsidR="006F3FE3" w:rsidRDefault="006F3FE3" w:rsidP="00244050">
            <w:pPr>
              <w:rPr>
                <w:rFonts w:ascii="Arial" w:hAnsi="Arial" w:cs="Arial"/>
                <w:sz w:val="20"/>
                <w:szCs w:val="20"/>
              </w:rPr>
            </w:pPr>
            <w:r w:rsidRPr="00466CED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2181" w:type="dxa"/>
          </w:tcPr>
          <w:p w14:paraId="7E9CECD4" w14:textId="73153EB5" w:rsidR="006F3FE3" w:rsidRPr="00364824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2.4 (73.5, 85.5)</w:t>
            </w:r>
          </w:p>
        </w:tc>
        <w:tc>
          <w:tcPr>
            <w:tcW w:w="2141" w:type="dxa"/>
          </w:tcPr>
          <w:p w14:paraId="65368BA2" w14:textId="7595DDA8" w:rsidR="006F3FE3" w:rsidRPr="003667A2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90.7 (88.4, 92.8)</w:t>
            </w:r>
          </w:p>
        </w:tc>
        <w:tc>
          <w:tcPr>
            <w:tcW w:w="1885" w:type="dxa"/>
          </w:tcPr>
          <w:p w14:paraId="7897A130" w14:textId="77777777" w:rsidR="006F3FE3" w:rsidRPr="000E4F00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&lt;.0001</w:t>
            </w:r>
          </w:p>
        </w:tc>
      </w:tr>
      <w:tr w:rsidR="006F3FE3" w:rsidRPr="00364824" w14:paraId="5583728F" w14:textId="77777777" w:rsidTr="00244050">
        <w:tc>
          <w:tcPr>
            <w:tcW w:w="3143" w:type="dxa"/>
          </w:tcPr>
          <w:p w14:paraId="2D55E1D0" w14:textId="77777777" w:rsidR="006F3FE3" w:rsidRDefault="006F3FE3" w:rsidP="002440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stitial</w:t>
            </w:r>
          </w:p>
        </w:tc>
        <w:tc>
          <w:tcPr>
            <w:tcW w:w="2181" w:type="dxa"/>
          </w:tcPr>
          <w:p w14:paraId="52C4A5EE" w14:textId="57855143" w:rsidR="006F3FE3" w:rsidRPr="00364824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1.4 (6.3, 18.9)</w:t>
            </w:r>
          </w:p>
        </w:tc>
        <w:tc>
          <w:tcPr>
            <w:tcW w:w="2141" w:type="dxa"/>
          </w:tcPr>
          <w:p w14:paraId="5D1E6C3B" w14:textId="7BC9354D" w:rsidR="006F3FE3" w:rsidRPr="00B53698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3 (1.9, 5.3)</w:t>
            </w:r>
          </w:p>
        </w:tc>
        <w:tc>
          <w:tcPr>
            <w:tcW w:w="1885" w:type="dxa"/>
          </w:tcPr>
          <w:p w14:paraId="732B0C4A" w14:textId="77777777" w:rsidR="006F3FE3" w:rsidRPr="000E4F00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&lt;.0001</w:t>
            </w:r>
          </w:p>
        </w:tc>
      </w:tr>
      <w:tr w:rsidR="006F3FE3" w:rsidRPr="00364824" w14:paraId="64B9D406" w14:textId="77777777" w:rsidTr="00244050">
        <w:tc>
          <w:tcPr>
            <w:tcW w:w="3143" w:type="dxa"/>
          </w:tcPr>
          <w:p w14:paraId="2ECEC592" w14:textId="77777777" w:rsidR="006F3FE3" w:rsidRDefault="006F3FE3" w:rsidP="002440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Reticular</w:t>
            </w:r>
          </w:p>
        </w:tc>
        <w:tc>
          <w:tcPr>
            <w:tcW w:w="2181" w:type="dxa"/>
          </w:tcPr>
          <w:p w14:paraId="4D7E41EA" w14:textId="6EEF1E44" w:rsidR="006F3FE3" w:rsidRPr="00364824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1.0 (5.9, 17.8)</w:t>
            </w:r>
          </w:p>
        </w:tc>
        <w:tc>
          <w:tcPr>
            <w:tcW w:w="2141" w:type="dxa"/>
          </w:tcPr>
          <w:p w14:paraId="7FB3799B" w14:textId="5D5F08A5" w:rsidR="006F3FE3" w:rsidRPr="00B53698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 (1.8, 4.7)</w:t>
            </w:r>
          </w:p>
        </w:tc>
        <w:tc>
          <w:tcPr>
            <w:tcW w:w="1885" w:type="dxa"/>
          </w:tcPr>
          <w:p w14:paraId="234D3A14" w14:textId="77777777" w:rsidR="006F3FE3" w:rsidRPr="000E4F00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&lt;.0001</w:t>
            </w:r>
          </w:p>
        </w:tc>
      </w:tr>
      <w:tr w:rsidR="006F3FE3" w:rsidRPr="00364824" w14:paraId="3273F1D1" w14:textId="77777777" w:rsidTr="00244050">
        <w:tc>
          <w:tcPr>
            <w:tcW w:w="3143" w:type="dxa"/>
          </w:tcPr>
          <w:p w14:paraId="4807E450" w14:textId="77777777" w:rsidR="006F3FE3" w:rsidRDefault="006F3FE3" w:rsidP="002440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Ground glass</w:t>
            </w:r>
          </w:p>
        </w:tc>
        <w:tc>
          <w:tcPr>
            <w:tcW w:w="2181" w:type="dxa"/>
          </w:tcPr>
          <w:p w14:paraId="71CEADBF" w14:textId="77777777" w:rsidR="006F3FE3" w:rsidRPr="00364824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 (0, 0.02)</w:t>
            </w:r>
          </w:p>
        </w:tc>
        <w:tc>
          <w:tcPr>
            <w:tcW w:w="2141" w:type="dxa"/>
          </w:tcPr>
          <w:p w14:paraId="20EC6CAD" w14:textId="77777777" w:rsidR="006F3FE3" w:rsidRPr="00B53698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01 (0, 0.03)</w:t>
            </w:r>
          </w:p>
        </w:tc>
        <w:tc>
          <w:tcPr>
            <w:tcW w:w="1885" w:type="dxa"/>
          </w:tcPr>
          <w:p w14:paraId="2911FF18" w14:textId="53AFAEDA" w:rsidR="006F3FE3" w:rsidRPr="000E4F00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sz w:val="20"/>
                <w:szCs w:val="20"/>
                <w:lang w:eastAsia="zh-CN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6F3FE3" w:rsidRPr="00364824" w14:paraId="62504404" w14:textId="77777777" w:rsidTr="00244050">
        <w:tc>
          <w:tcPr>
            <w:tcW w:w="3143" w:type="dxa"/>
          </w:tcPr>
          <w:p w14:paraId="2510BE50" w14:textId="77777777" w:rsidR="006F3FE3" w:rsidRDefault="006F3FE3" w:rsidP="002440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odular</w:t>
            </w:r>
          </w:p>
        </w:tc>
        <w:tc>
          <w:tcPr>
            <w:tcW w:w="2181" w:type="dxa"/>
          </w:tcPr>
          <w:p w14:paraId="0E61BF4F" w14:textId="2E185BE5" w:rsidR="006F3FE3" w:rsidRPr="00364824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07 (0.02, 0.4)</w:t>
            </w:r>
          </w:p>
        </w:tc>
        <w:tc>
          <w:tcPr>
            <w:tcW w:w="2141" w:type="dxa"/>
          </w:tcPr>
          <w:p w14:paraId="56F4EEAC" w14:textId="21DB8F90" w:rsidR="006F3FE3" w:rsidRPr="00B53698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03 (0.01, 0.1)</w:t>
            </w:r>
          </w:p>
        </w:tc>
        <w:tc>
          <w:tcPr>
            <w:tcW w:w="1885" w:type="dxa"/>
          </w:tcPr>
          <w:p w14:paraId="0D752670" w14:textId="741E0E76" w:rsidR="006F3FE3" w:rsidRPr="00116680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3</w:t>
            </w:r>
          </w:p>
        </w:tc>
      </w:tr>
      <w:tr w:rsidR="006F3FE3" w:rsidRPr="00364824" w14:paraId="39F2078F" w14:textId="77777777" w:rsidTr="00244050">
        <w:tc>
          <w:tcPr>
            <w:tcW w:w="3143" w:type="dxa"/>
          </w:tcPr>
          <w:p w14:paraId="3C4E4989" w14:textId="77777777" w:rsidR="006F3FE3" w:rsidRDefault="006F3FE3" w:rsidP="002440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Linear scar</w:t>
            </w:r>
          </w:p>
        </w:tc>
        <w:tc>
          <w:tcPr>
            <w:tcW w:w="2181" w:type="dxa"/>
          </w:tcPr>
          <w:p w14:paraId="2267DED1" w14:textId="5066F99C" w:rsidR="006F3FE3" w:rsidRPr="00364824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1 (0.03, 0.3)</w:t>
            </w:r>
          </w:p>
        </w:tc>
        <w:tc>
          <w:tcPr>
            <w:tcW w:w="2141" w:type="dxa"/>
          </w:tcPr>
          <w:p w14:paraId="05DBCDCC" w14:textId="77777777" w:rsidR="006F3FE3" w:rsidRPr="00B53698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01 (0, 0.03)</w:t>
            </w:r>
          </w:p>
        </w:tc>
        <w:tc>
          <w:tcPr>
            <w:tcW w:w="1885" w:type="dxa"/>
          </w:tcPr>
          <w:p w14:paraId="5C72C4BA" w14:textId="77777777" w:rsidR="006F3FE3" w:rsidRPr="00116680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&lt;.0001</w:t>
            </w:r>
          </w:p>
        </w:tc>
      </w:tr>
      <w:tr w:rsidR="006F3FE3" w:rsidRPr="00364824" w14:paraId="6677F16E" w14:textId="77777777" w:rsidTr="00244050">
        <w:tc>
          <w:tcPr>
            <w:tcW w:w="3143" w:type="dxa"/>
          </w:tcPr>
          <w:p w14:paraId="1518D9AF" w14:textId="77777777" w:rsidR="006F3FE3" w:rsidRDefault="006F3FE3" w:rsidP="002440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Honeycombing</w:t>
            </w:r>
          </w:p>
        </w:tc>
        <w:tc>
          <w:tcPr>
            <w:tcW w:w="2181" w:type="dxa"/>
          </w:tcPr>
          <w:p w14:paraId="7563D527" w14:textId="49A379E1" w:rsidR="006F3FE3" w:rsidRPr="00364824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3 (0.2, 0.7)</w:t>
            </w:r>
          </w:p>
        </w:tc>
        <w:tc>
          <w:tcPr>
            <w:tcW w:w="2141" w:type="dxa"/>
          </w:tcPr>
          <w:p w14:paraId="11F53D6B" w14:textId="44B59C1D" w:rsidR="006F3FE3" w:rsidRPr="00B53698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1 (0.06, 0.2)</w:t>
            </w:r>
          </w:p>
        </w:tc>
        <w:tc>
          <w:tcPr>
            <w:tcW w:w="1885" w:type="dxa"/>
          </w:tcPr>
          <w:p w14:paraId="0841FC47" w14:textId="77777777" w:rsidR="006F3FE3" w:rsidRPr="00116680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&lt;.0001</w:t>
            </w:r>
          </w:p>
        </w:tc>
      </w:tr>
      <w:tr w:rsidR="006F3FE3" w:rsidRPr="00364824" w14:paraId="36A56D34" w14:textId="77777777" w:rsidTr="00244050">
        <w:tc>
          <w:tcPr>
            <w:tcW w:w="3143" w:type="dxa"/>
          </w:tcPr>
          <w:p w14:paraId="2275E74C" w14:textId="77777777" w:rsidR="006F3FE3" w:rsidRDefault="006F3FE3" w:rsidP="00244050">
            <w:pPr>
              <w:rPr>
                <w:rFonts w:ascii="Arial" w:hAnsi="Arial" w:cs="Arial"/>
                <w:sz w:val="20"/>
                <w:szCs w:val="20"/>
              </w:rPr>
            </w:pPr>
            <w:r w:rsidRPr="0049382B">
              <w:rPr>
                <w:rFonts w:ascii="Arial" w:hAnsi="Arial" w:cs="Arial"/>
                <w:sz w:val="20"/>
                <w:szCs w:val="20"/>
              </w:rPr>
              <w:t>Emphysema</w:t>
            </w:r>
          </w:p>
        </w:tc>
        <w:tc>
          <w:tcPr>
            <w:tcW w:w="2181" w:type="dxa"/>
          </w:tcPr>
          <w:p w14:paraId="20371C63" w14:textId="1DF40BD9" w:rsidR="006F3FE3" w:rsidRPr="00364824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.0 (0.3, 2.4)</w:t>
            </w:r>
          </w:p>
        </w:tc>
        <w:tc>
          <w:tcPr>
            <w:tcW w:w="2141" w:type="dxa"/>
          </w:tcPr>
          <w:p w14:paraId="7D48CA44" w14:textId="13A765B5" w:rsidR="006F3FE3" w:rsidRPr="00B53698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6 (0.3, 1.3)</w:t>
            </w:r>
          </w:p>
        </w:tc>
        <w:tc>
          <w:tcPr>
            <w:tcW w:w="1885" w:type="dxa"/>
          </w:tcPr>
          <w:p w14:paraId="6C849DC5" w14:textId="1D56EC70" w:rsidR="006F3FE3" w:rsidRPr="000E4F00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sz w:val="20"/>
                <w:szCs w:val="20"/>
                <w:lang w:eastAsia="zh-CN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6F3FE3" w:rsidRPr="00364824" w14:paraId="6C0B8EAA" w14:textId="77777777" w:rsidTr="00244050">
        <w:tc>
          <w:tcPr>
            <w:tcW w:w="3143" w:type="dxa"/>
          </w:tcPr>
          <w:p w14:paraId="035B2741" w14:textId="77777777" w:rsidR="006F3FE3" w:rsidRPr="0049382B" w:rsidRDefault="006F3FE3" w:rsidP="0024405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</w:t>
            </w:r>
            <w:proofErr w:type="spellStart"/>
            <w:r w:rsidRPr="00AF7AC0">
              <w:rPr>
                <w:rFonts w:ascii="Arial" w:hAnsi="Arial" w:cs="Arial"/>
                <w:sz w:val="20"/>
                <w:szCs w:val="20"/>
              </w:rPr>
              <w:t>Paraseptal</w:t>
            </w:r>
            <w:proofErr w:type="spellEnd"/>
          </w:p>
        </w:tc>
        <w:tc>
          <w:tcPr>
            <w:tcW w:w="2181" w:type="dxa"/>
          </w:tcPr>
          <w:p w14:paraId="5AFDA767" w14:textId="0BBA22EE" w:rsidR="006F3FE3" w:rsidRPr="00466CED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7 (0.2, 1.5)</w:t>
            </w:r>
          </w:p>
        </w:tc>
        <w:tc>
          <w:tcPr>
            <w:tcW w:w="2141" w:type="dxa"/>
          </w:tcPr>
          <w:p w14:paraId="500BFC80" w14:textId="17F5891A" w:rsidR="006F3FE3" w:rsidRPr="00466CED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5 (0.2, 0.9)</w:t>
            </w:r>
          </w:p>
        </w:tc>
        <w:tc>
          <w:tcPr>
            <w:tcW w:w="1885" w:type="dxa"/>
          </w:tcPr>
          <w:p w14:paraId="76E28B6B" w14:textId="218973F4" w:rsidR="006F3FE3" w:rsidRPr="000E4F00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sz w:val="20"/>
                <w:szCs w:val="20"/>
                <w:lang w:eastAsia="zh-CN"/>
              </w:rPr>
              <w:t>0.16</w:t>
            </w:r>
          </w:p>
        </w:tc>
      </w:tr>
      <w:tr w:rsidR="006F3FE3" w:rsidRPr="00364824" w14:paraId="18FAC9AD" w14:textId="77777777" w:rsidTr="00244050">
        <w:tc>
          <w:tcPr>
            <w:tcW w:w="3143" w:type="dxa"/>
          </w:tcPr>
          <w:p w14:paraId="126D0746" w14:textId="77777777" w:rsidR="006F3FE3" w:rsidRPr="0049382B" w:rsidRDefault="006F3FE3" w:rsidP="0024405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</w:t>
            </w:r>
            <w:r w:rsidRPr="0049382B">
              <w:rPr>
                <w:rFonts w:ascii="Arial" w:hAnsi="Arial" w:cs="Arial"/>
                <w:sz w:val="20"/>
                <w:szCs w:val="20"/>
              </w:rPr>
              <w:t>Centrilobular</w:t>
            </w:r>
          </w:p>
        </w:tc>
        <w:tc>
          <w:tcPr>
            <w:tcW w:w="2181" w:type="dxa"/>
          </w:tcPr>
          <w:p w14:paraId="7BBCB11D" w14:textId="064EC79F" w:rsidR="006F3FE3" w:rsidRPr="00466CED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2 (0.1, 1.0)</w:t>
            </w:r>
          </w:p>
        </w:tc>
        <w:tc>
          <w:tcPr>
            <w:tcW w:w="2141" w:type="dxa"/>
          </w:tcPr>
          <w:p w14:paraId="10E39794" w14:textId="40001E91" w:rsidR="006F3FE3" w:rsidRPr="00466CED" w:rsidRDefault="006F3FE3" w:rsidP="0024405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1 (0.02, 0.4)</w:t>
            </w:r>
          </w:p>
        </w:tc>
        <w:tc>
          <w:tcPr>
            <w:tcW w:w="1885" w:type="dxa"/>
          </w:tcPr>
          <w:p w14:paraId="063ACDEE" w14:textId="647C712E" w:rsidR="006F3FE3" w:rsidRPr="000E4F00" w:rsidRDefault="006F3FE3" w:rsidP="00244050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E4F00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2</w:t>
            </w:r>
          </w:p>
        </w:tc>
      </w:tr>
    </w:tbl>
    <w:p w14:paraId="6817BDBF" w14:textId="77777777" w:rsidR="006F3FE3" w:rsidRDefault="006F3FE3" w:rsidP="006F3FE3">
      <w:pPr>
        <w:rPr>
          <w:rFonts w:cs="Arial"/>
          <w:b/>
          <w:bCs/>
        </w:rPr>
      </w:pPr>
    </w:p>
    <w:p w14:paraId="71D748A9" w14:textId="77777777" w:rsidR="006F3FE3" w:rsidRDefault="006F3FE3" w:rsidP="006F3FE3">
      <w:proofErr w:type="spellStart"/>
      <w:r>
        <w:rPr>
          <w:rFonts w:cs="Arial"/>
        </w:rPr>
        <w:t>COPDGene</w:t>
      </w:r>
      <w:proofErr w:type="spellEnd"/>
      <w:r>
        <w:rPr>
          <w:rFonts w:cs="Arial"/>
        </w:rPr>
        <w:t xml:space="preserve"> = genetic epidemiology of chronic obstructive pulmonary disease study, ILA = interstitial lung abnormalities, IQR = interquartile range, QCT = quantitative computed tomography, RA = rheumatoid arthritis, SAIL-RA = study of inflammatory arthritis and interstitial lung disease in early rheumatoid arthritis</w:t>
      </w:r>
    </w:p>
    <w:p w14:paraId="45A75763" w14:textId="10617C58" w:rsidR="006F3FE3" w:rsidRDefault="006F3FE3">
      <w:pPr>
        <w:spacing w:after="160" w:line="259" w:lineRule="auto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br w:type="page"/>
      </w:r>
    </w:p>
    <w:p w14:paraId="04899517" w14:textId="4C4D1EE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lastRenderedPageBreak/>
        <w:t>Supplemental Table S</w:t>
      </w:r>
      <w:r w:rsidR="006F3FE3">
        <w:rPr>
          <w:rFonts w:cs="Arial"/>
          <w:b/>
          <w:bCs/>
          <w:szCs w:val="22"/>
        </w:rPr>
        <w:t>2</w:t>
      </w:r>
      <w:r w:rsidRPr="002439E7">
        <w:rPr>
          <w:rFonts w:cs="Arial"/>
          <w:b/>
          <w:bCs/>
          <w:szCs w:val="22"/>
        </w:rPr>
        <w:t xml:space="preserve">: Associations of baseline factors with percentage of normal on QCT </w:t>
      </w:r>
      <w:r w:rsidR="00132C63" w:rsidRPr="002439E7">
        <w:rPr>
          <w:rFonts w:cs="Arial"/>
          <w:b/>
          <w:bCs/>
          <w:szCs w:val="22"/>
        </w:rPr>
        <w:t xml:space="preserve">among participants with </w:t>
      </w:r>
      <w:r w:rsidRPr="002439E7">
        <w:rPr>
          <w:rFonts w:cs="Arial"/>
          <w:b/>
          <w:bCs/>
          <w:szCs w:val="22"/>
        </w:rPr>
        <w:t xml:space="preserve">early RA </w:t>
      </w:r>
      <w:r w:rsidR="00132C63" w:rsidRPr="002439E7">
        <w:rPr>
          <w:rFonts w:cs="Arial"/>
          <w:b/>
          <w:bCs/>
          <w:szCs w:val="22"/>
        </w:rPr>
        <w:t xml:space="preserve">in SAIL-RA </w:t>
      </w:r>
      <w:r w:rsidRPr="002439E7">
        <w:rPr>
          <w:rFonts w:cs="Arial"/>
          <w:b/>
          <w:bCs/>
          <w:szCs w:val="22"/>
        </w:rPr>
        <w:t>(n=200)</w:t>
      </w:r>
    </w:p>
    <w:tbl>
      <w:tblPr>
        <w:tblStyle w:val="TableGrid"/>
        <w:tblW w:w="944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333"/>
        <w:gridCol w:w="1205"/>
        <w:gridCol w:w="1331"/>
        <w:gridCol w:w="911"/>
        <w:gridCol w:w="1417"/>
        <w:gridCol w:w="1348"/>
        <w:gridCol w:w="900"/>
      </w:tblGrid>
      <w:tr w:rsidR="001B062A" w:rsidRPr="002439E7" w14:paraId="28D85AF4" w14:textId="77777777" w:rsidTr="00F13ECA">
        <w:tc>
          <w:tcPr>
            <w:tcW w:w="2333" w:type="dxa"/>
          </w:tcPr>
          <w:p w14:paraId="2D2940EA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05" w:type="dxa"/>
          </w:tcPr>
          <w:p w14:paraId="22AC1545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Unadjusted β</w:t>
            </w:r>
          </w:p>
        </w:tc>
        <w:tc>
          <w:tcPr>
            <w:tcW w:w="1331" w:type="dxa"/>
          </w:tcPr>
          <w:p w14:paraId="3EB8BDC0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11" w:type="dxa"/>
          </w:tcPr>
          <w:p w14:paraId="505445BE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7" w:type="dxa"/>
          </w:tcPr>
          <w:p w14:paraId="4C045F71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Multivariable* β</w:t>
            </w:r>
          </w:p>
        </w:tc>
        <w:tc>
          <w:tcPr>
            <w:tcW w:w="1348" w:type="dxa"/>
          </w:tcPr>
          <w:p w14:paraId="5ECE4E96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2BA9B6D9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B062A" w:rsidRPr="002439E7" w14:paraId="1FE25B93" w14:textId="77777777" w:rsidTr="00F13ECA">
        <w:tc>
          <w:tcPr>
            <w:tcW w:w="2333" w:type="dxa"/>
          </w:tcPr>
          <w:p w14:paraId="0F261E5B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205" w:type="dxa"/>
          </w:tcPr>
          <w:p w14:paraId="4467491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</w:tcPr>
          <w:p w14:paraId="496D0FB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</w:tcPr>
          <w:p w14:paraId="7800B71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7C145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09252F8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9D841E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1FBAE82F" w14:textId="77777777" w:rsidTr="00F13ECA">
        <w:tc>
          <w:tcPr>
            <w:tcW w:w="2333" w:type="dxa"/>
          </w:tcPr>
          <w:p w14:paraId="49DFE6C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Age at RA (per year)</w:t>
            </w:r>
          </w:p>
        </w:tc>
        <w:tc>
          <w:tcPr>
            <w:tcW w:w="1205" w:type="dxa"/>
          </w:tcPr>
          <w:p w14:paraId="2DA61C7E" w14:textId="6D652D40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-0.2</w:t>
            </w:r>
            <w:r w:rsidR="0058536F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31" w:type="dxa"/>
          </w:tcPr>
          <w:p w14:paraId="589FD554" w14:textId="759D2CF0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28, -0.1</w:t>
            </w:r>
            <w:r w:rsidR="0058536F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911" w:type="dxa"/>
          </w:tcPr>
          <w:p w14:paraId="06C7E344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3D6662D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-0.18</w:t>
            </w:r>
          </w:p>
        </w:tc>
        <w:tc>
          <w:tcPr>
            <w:tcW w:w="1348" w:type="dxa"/>
          </w:tcPr>
          <w:p w14:paraId="1BE9F83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26, -0.10)</w:t>
            </w:r>
          </w:p>
        </w:tc>
        <w:tc>
          <w:tcPr>
            <w:tcW w:w="900" w:type="dxa"/>
          </w:tcPr>
          <w:p w14:paraId="79E34AD6" w14:textId="2E4B6C3F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&lt;</w:t>
            </w:r>
            <w:r w:rsidR="001701FC" w:rsidRPr="002439E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</w:t>
            </w:r>
            <w:r w:rsidRPr="002439E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001</w:t>
            </w:r>
          </w:p>
        </w:tc>
      </w:tr>
      <w:tr w:rsidR="001B062A" w:rsidRPr="002439E7" w14:paraId="62C08AF2" w14:textId="77777777" w:rsidTr="00F13ECA">
        <w:tc>
          <w:tcPr>
            <w:tcW w:w="2333" w:type="dxa"/>
          </w:tcPr>
          <w:p w14:paraId="606A110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Age at RA, categorical</w:t>
            </w:r>
          </w:p>
        </w:tc>
        <w:tc>
          <w:tcPr>
            <w:tcW w:w="1205" w:type="dxa"/>
          </w:tcPr>
          <w:p w14:paraId="601C8EC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</w:tcPr>
          <w:p w14:paraId="429EB34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5D5060B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14:paraId="6F9C2A7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8" w:type="dxa"/>
          </w:tcPr>
          <w:p w14:paraId="55162871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4E1A51C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B062A" w:rsidRPr="002439E7" w14:paraId="0EB9A115" w14:textId="77777777" w:rsidTr="00F13ECA">
        <w:tc>
          <w:tcPr>
            <w:tcW w:w="2333" w:type="dxa"/>
          </w:tcPr>
          <w:p w14:paraId="0F9F5A95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&lt;60 years</w:t>
            </w:r>
          </w:p>
        </w:tc>
        <w:tc>
          <w:tcPr>
            <w:tcW w:w="1205" w:type="dxa"/>
          </w:tcPr>
          <w:p w14:paraId="6F62B27C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331" w:type="dxa"/>
          </w:tcPr>
          <w:p w14:paraId="38662D4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911" w:type="dxa"/>
          </w:tcPr>
          <w:p w14:paraId="42E36B0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417" w:type="dxa"/>
          </w:tcPr>
          <w:p w14:paraId="298E103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8" w:type="dxa"/>
          </w:tcPr>
          <w:p w14:paraId="4A11B11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23C3199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B062A" w:rsidRPr="002439E7" w14:paraId="79E021BF" w14:textId="77777777" w:rsidTr="00F13ECA">
        <w:tc>
          <w:tcPr>
            <w:tcW w:w="2333" w:type="dxa"/>
          </w:tcPr>
          <w:p w14:paraId="0265535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≥60 years</w:t>
            </w:r>
          </w:p>
        </w:tc>
        <w:tc>
          <w:tcPr>
            <w:tcW w:w="1205" w:type="dxa"/>
          </w:tcPr>
          <w:p w14:paraId="043AC045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-4.66</w:t>
            </w:r>
          </w:p>
        </w:tc>
        <w:tc>
          <w:tcPr>
            <w:tcW w:w="1331" w:type="dxa"/>
          </w:tcPr>
          <w:p w14:paraId="5CEEC91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6.77, -2.55)</w:t>
            </w:r>
          </w:p>
        </w:tc>
        <w:tc>
          <w:tcPr>
            <w:tcW w:w="911" w:type="dxa"/>
          </w:tcPr>
          <w:p w14:paraId="4FA6819E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41C77360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8" w:type="dxa"/>
          </w:tcPr>
          <w:p w14:paraId="1BA1EFB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2E75D7A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B062A" w:rsidRPr="002439E7" w14:paraId="19CC886A" w14:textId="77777777" w:rsidTr="00F13ECA">
        <w:tc>
          <w:tcPr>
            <w:tcW w:w="2333" w:type="dxa"/>
          </w:tcPr>
          <w:p w14:paraId="267BA00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Male (vs. female)</w:t>
            </w:r>
          </w:p>
        </w:tc>
        <w:tc>
          <w:tcPr>
            <w:tcW w:w="1205" w:type="dxa"/>
          </w:tcPr>
          <w:p w14:paraId="6FB758A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  <w:tc>
          <w:tcPr>
            <w:tcW w:w="1331" w:type="dxa"/>
          </w:tcPr>
          <w:p w14:paraId="67D0E14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4.22, 0.78)</w:t>
            </w:r>
          </w:p>
        </w:tc>
        <w:tc>
          <w:tcPr>
            <w:tcW w:w="911" w:type="dxa"/>
          </w:tcPr>
          <w:p w14:paraId="535F15C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417" w:type="dxa"/>
          </w:tcPr>
          <w:p w14:paraId="01D2EA28" w14:textId="04129C5D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1.0</w:t>
            </w:r>
            <w:r w:rsidR="00875BA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48" w:type="dxa"/>
          </w:tcPr>
          <w:p w14:paraId="136DADDE" w14:textId="77EC9531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3.5</w:t>
            </w:r>
            <w:r w:rsidR="00875BAD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1.</w:t>
            </w:r>
            <w:r w:rsidR="00875BAD">
              <w:rPr>
                <w:rFonts w:ascii="Arial" w:hAnsi="Arial" w:cs="Arial"/>
                <w:sz w:val="20"/>
                <w:szCs w:val="20"/>
                <w:lang w:eastAsia="zh-CN"/>
              </w:rPr>
              <w:t>39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</w:tcPr>
          <w:p w14:paraId="71B3CD01" w14:textId="75DF5BE4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E25E57" w:rsidRPr="002439E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1B062A" w:rsidRPr="002439E7" w14:paraId="0B68282D" w14:textId="77777777" w:rsidTr="00F13ECA">
        <w:tc>
          <w:tcPr>
            <w:tcW w:w="2333" w:type="dxa"/>
          </w:tcPr>
          <w:p w14:paraId="569A1775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1205" w:type="dxa"/>
          </w:tcPr>
          <w:p w14:paraId="7082D23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</w:tcPr>
          <w:p w14:paraId="65C8A68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5DAA968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5DF6C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3D06D6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7E011AA5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5E8E8654" w14:textId="77777777" w:rsidTr="00F13ECA">
        <w:tc>
          <w:tcPr>
            <w:tcW w:w="2333" w:type="dxa"/>
          </w:tcPr>
          <w:p w14:paraId="35DA001E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205" w:type="dxa"/>
          </w:tcPr>
          <w:p w14:paraId="07435A7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</w:tcPr>
          <w:p w14:paraId="3DF2395C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108F45C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73D3F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6D97257C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5A85EAD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7E26D197" w14:textId="77777777" w:rsidTr="00F13ECA">
        <w:tc>
          <w:tcPr>
            <w:tcW w:w="2333" w:type="dxa"/>
          </w:tcPr>
          <w:p w14:paraId="1CC4310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Never</w:t>
            </w:r>
          </w:p>
        </w:tc>
        <w:tc>
          <w:tcPr>
            <w:tcW w:w="1205" w:type="dxa"/>
          </w:tcPr>
          <w:p w14:paraId="2D991A8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331" w:type="dxa"/>
          </w:tcPr>
          <w:p w14:paraId="659B901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911" w:type="dxa"/>
          </w:tcPr>
          <w:p w14:paraId="1BF3EDDE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77F92EDE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348" w:type="dxa"/>
          </w:tcPr>
          <w:p w14:paraId="2D87F6F5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900" w:type="dxa"/>
          </w:tcPr>
          <w:p w14:paraId="5419D5AB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1B062A" w:rsidRPr="002439E7" w14:paraId="0C789491" w14:textId="77777777" w:rsidTr="00F13ECA">
        <w:tc>
          <w:tcPr>
            <w:tcW w:w="2333" w:type="dxa"/>
          </w:tcPr>
          <w:p w14:paraId="32439135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Past</w:t>
            </w:r>
          </w:p>
        </w:tc>
        <w:tc>
          <w:tcPr>
            <w:tcW w:w="1205" w:type="dxa"/>
          </w:tcPr>
          <w:p w14:paraId="652661C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2.65</w:t>
            </w:r>
          </w:p>
        </w:tc>
        <w:tc>
          <w:tcPr>
            <w:tcW w:w="1331" w:type="dxa"/>
          </w:tcPr>
          <w:p w14:paraId="0C8168E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5.00, -0.30)</w:t>
            </w:r>
          </w:p>
        </w:tc>
        <w:tc>
          <w:tcPr>
            <w:tcW w:w="911" w:type="dxa"/>
          </w:tcPr>
          <w:p w14:paraId="5BA34C4C" w14:textId="22EE94B5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417" w:type="dxa"/>
          </w:tcPr>
          <w:p w14:paraId="22B2F7A6" w14:textId="0CAFBA8E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</w:t>
            </w:r>
            <w:r w:rsidR="005E0FC3" w:rsidRPr="002439E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48" w:type="dxa"/>
          </w:tcPr>
          <w:p w14:paraId="46D34E55" w14:textId="765C9A60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3.</w:t>
            </w:r>
            <w:r w:rsidR="005E0FC3" w:rsidRPr="002439E7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1.</w:t>
            </w:r>
            <w:r w:rsidR="005E0FC3" w:rsidRPr="002439E7">
              <w:rPr>
                <w:rFonts w:ascii="Arial" w:hAnsi="Arial" w:cs="Arial"/>
                <w:sz w:val="20"/>
                <w:szCs w:val="20"/>
                <w:lang w:eastAsia="zh-CN"/>
              </w:rPr>
              <w:t>39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</w:tcPr>
          <w:p w14:paraId="3370E11B" w14:textId="23CD9B6D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4</w:t>
            </w:r>
            <w:r w:rsidR="005E0FC3" w:rsidRPr="002439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B062A" w:rsidRPr="002439E7" w14:paraId="50A25CD5" w14:textId="77777777" w:rsidTr="00F13ECA">
        <w:tc>
          <w:tcPr>
            <w:tcW w:w="2333" w:type="dxa"/>
          </w:tcPr>
          <w:p w14:paraId="08E8244B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Current</w:t>
            </w:r>
          </w:p>
        </w:tc>
        <w:tc>
          <w:tcPr>
            <w:tcW w:w="1205" w:type="dxa"/>
          </w:tcPr>
          <w:p w14:paraId="4CC50BC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331" w:type="dxa"/>
          </w:tcPr>
          <w:p w14:paraId="3E6132B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4.09, 5.53)</w:t>
            </w:r>
          </w:p>
        </w:tc>
        <w:tc>
          <w:tcPr>
            <w:tcW w:w="911" w:type="dxa"/>
          </w:tcPr>
          <w:p w14:paraId="31E3B8D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417" w:type="dxa"/>
          </w:tcPr>
          <w:p w14:paraId="08374E47" w14:textId="311ACAD6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2.</w:t>
            </w:r>
            <w:r w:rsidR="005E0FC3" w:rsidRPr="002439E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48" w:type="dxa"/>
          </w:tcPr>
          <w:p w14:paraId="4CC2AD6B" w14:textId="7686F743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1.</w:t>
            </w:r>
            <w:r w:rsidR="005E0FC3" w:rsidRPr="002439E7">
              <w:rPr>
                <w:rFonts w:ascii="Arial" w:hAnsi="Arial" w:cs="Arial"/>
                <w:sz w:val="20"/>
                <w:szCs w:val="20"/>
                <w:lang w:eastAsia="zh-CN"/>
              </w:rPr>
              <w:t>80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7.</w:t>
            </w:r>
            <w:r w:rsidR="005E0FC3" w:rsidRPr="002439E7">
              <w:rPr>
                <w:rFonts w:ascii="Arial" w:hAnsi="Arial" w:cs="Arial"/>
                <w:sz w:val="20"/>
                <w:szCs w:val="20"/>
                <w:lang w:eastAsia="zh-CN"/>
              </w:rPr>
              <w:t>36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</w:tcPr>
          <w:p w14:paraId="6383C17A" w14:textId="090B48AF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2</w:t>
            </w:r>
            <w:r w:rsidR="005E0FC3" w:rsidRPr="002439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B062A" w:rsidRPr="002439E7" w14:paraId="745D874B" w14:textId="77777777" w:rsidTr="00F13ECA">
        <w:tc>
          <w:tcPr>
            <w:tcW w:w="2333" w:type="dxa"/>
          </w:tcPr>
          <w:p w14:paraId="7FD0265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Smoking pack-years (per unit)</w:t>
            </w:r>
          </w:p>
        </w:tc>
        <w:tc>
          <w:tcPr>
            <w:tcW w:w="1205" w:type="dxa"/>
          </w:tcPr>
          <w:p w14:paraId="6F5C35C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331" w:type="dxa"/>
          </w:tcPr>
          <w:p w14:paraId="3F878FC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3, 0.03)</w:t>
            </w:r>
          </w:p>
        </w:tc>
        <w:tc>
          <w:tcPr>
            <w:tcW w:w="911" w:type="dxa"/>
          </w:tcPr>
          <w:p w14:paraId="4EA3643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417" w:type="dxa"/>
          </w:tcPr>
          <w:p w14:paraId="6D4952AC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30F57A8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5469A7F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0DC455D7" w14:textId="77777777" w:rsidTr="00F13ECA">
        <w:tc>
          <w:tcPr>
            <w:tcW w:w="2333" w:type="dxa"/>
          </w:tcPr>
          <w:p w14:paraId="431C3CE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BMI (per unit)</w:t>
            </w:r>
          </w:p>
        </w:tc>
        <w:tc>
          <w:tcPr>
            <w:tcW w:w="1205" w:type="dxa"/>
          </w:tcPr>
          <w:p w14:paraId="2D598971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331" w:type="dxa"/>
          </w:tcPr>
          <w:p w14:paraId="5EFA82E0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27, 0.04)</w:t>
            </w:r>
          </w:p>
        </w:tc>
        <w:tc>
          <w:tcPr>
            <w:tcW w:w="911" w:type="dxa"/>
          </w:tcPr>
          <w:p w14:paraId="4B7BA88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417" w:type="dxa"/>
          </w:tcPr>
          <w:p w14:paraId="61FC7AF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2E06133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3A1D369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5AA56FB2" w14:textId="77777777" w:rsidTr="00F13ECA">
        <w:tc>
          <w:tcPr>
            <w:tcW w:w="2333" w:type="dxa"/>
          </w:tcPr>
          <w:p w14:paraId="401DCCCE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RA characteristics</w:t>
            </w:r>
          </w:p>
        </w:tc>
        <w:tc>
          <w:tcPr>
            <w:tcW w:w="1205" w:type="dxa"/>
          </w:tcPr>
          <w:p w14:paraId="5246E16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</w:tcPr>
          <w:p w14:paraId="04426C8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034A931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FACD7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6A88FAB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1B9C6A4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32FBAF0C" w14:textId="77777777" w:rsidTr="00F13ECA">
        <w:tc>
          <w:tcPr>
            <w:tcW w:w="2333" w:type="dxa"/>
          </w:tcPr>
          <w:p w14:paraId="17BAD3F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DAS28-ESR (per unit)</w:t>
            </w:r>
          </w:p>
        </w:tc>
        <w:tc>
          <w:tcPr>
            <w:tcW w:w="1205" w:type="dxa"/>
          </w:tcPr>
          <w:p w14:paraId="7562451A" w14:textId="321E4B01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7</w:t>
            </w:r>
            <w:r w:rsidR="008A2BB9" w:rsidRPr="002439E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1" w:type="dxa"/>
          </w:tcPr>
          <w:p w14:paraId="5601F440" w14:textId="2026933D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1.</w:t>
            </w:r>
            <w:r w:rsidR="008A2BB9" w:rsidRPr="002439E7">
              <w:rPr>
                <w:rFonts w:ascii="Arial" w:hAnsi="Arial" w:cs="Arial"/>
                <w:sz w:val="20"/>
                <w:szCs w:val="20"/>
                <w:lang w:eastAsia="zh-CN"/>
              </w:rPr>
              <w:t>48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-0.0</w:t>
            </w:r>
            <w:r w:rsidR="008A2BB9" w:rsidRPr="002439E7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</w:tcPr>
          <w:p w14:paraId="24041431" w14:textId="35CB9E33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8A2BB9"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333</w:t>
            </w:r>
          </w:p>
        </w:tc>
        <w:tc>
          <w:tcPr>
            <w:tcW w:w="1417" w:type="dxa"/>
          </w:tcPr>
          <w:p w14:paraId="4B876694" w14:textId="0A6D23F2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7</w:t>
            </w:r>
            <w:r w:rsidR="005E0FC3" w:rsidRPr="002439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8" w:type="dxa"/>
          </w:tcPr>
          <w:p w14:paraId="2477203F" w14:textId="55D81AAB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1.4</w:t>
            </w:r>
            <w:r w:rsidR="005E0FC3" w:rsidRPr="002439E7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-0.0</w:t>
            </w:r>
            <w:r w:rsidR="005E0FC3" w:rsidRPr="002439E7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</w:tcPr>
          <w:p w14:paraId="091CDA9F" w14:textId="71D0494D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  <w:r w:rsidR="005E0FC3"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="00875BA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1B062A" w:rsidRPr="002439E7" w14:paraId="04F212A8" w14:textId="77777777" w:rsidTr="00F13ECA">
        <w:tc>
          <w:tcPr>
            <w:tcW w:w="2333" w:type="dxa"/>
          </w:tcPr>
          <w:p w14:paraId="7C773C6B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TJC28 (per unit)</w:t>
            </w:r>
          </w:p>
        </w:tc>
        <w:tc>
          <w:tcPr>
            <w:tcW w:w="1205" w:type="dxa"/>
          </w:tcPr>
          <w:p w14:paraId="0555C5A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331" w:type="dxa"/>
          </w:tcPr>
          <w:p w14:paraId="468BE64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26, 0.21)</w:t>
            </w:r>
          </w:p>
        </w:tc>
        <w:tc>
          <w:tcPr>
            <w:tcW w:w="911" w:type="dxa"/>
          </w:tcPr>
          <w:p w14:paraId="000E8A31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17" w:type="dxa"/>
          </w:tcPr>
          <w:p w14:paraId="48D81D1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25E0EA6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408D39E0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77EFF5AE" w14:textId="77777777" w:rsidTr="00F13ECA">
        <w:tc>
          <w:tcPr>
            <w:tcW w:w="2333" w:type="dxa"/>
          </w:tcPr>
          <w:p w14:paraId="55C2670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SJC28 (per unit)</w:t>
            </w:r>
          </w:p>
        </w:tc>
        <w:tc>
          <w:tcPr>
            <w:tcW w:w="1205" w:type="dxa"/>
          </w:tcPr>
          <w:p w14:paraId="1DF894D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331" w:type="dxa"/>
          </w:tcPr>
          <w:p w14:paraId="64731FF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34, 0.25)</w:t>
            </w:r>
          </w:p>
        </w:tc>
        <w:tc>
          <w:tcPr>
            <w:tcW w:w="911" w:type="dxa"/>
          </w:tcPr>
          <w:p w14:paraId="2F9E76D0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417" w:type="dxa"/>
          </w:tcPr>
          <w:p w14:paraId="6D40DDDB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6C8C01A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522887D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6A9E4B04" w14:textId="77777777" w:rsidTr="00F13ECA">
        <w:tc>
          <w:tcPr>
            <w:tcW w:w="2333" w:type="dxa"/>
          </w:tcPr>
          <w:p w14:paraId="4BB1055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39E7">
              <w:rPr>
                <w:rFonts w:ascii="Arial" w:hAnsi="Arial" w:cs="Arial"/>
                <w:sz w:val="20"/>
                <w:szCs w:val="20"/>
              </w:rPr>
              <w:t>PtGA</w:t>
            </w:r>
            <w:proofErr w:type="spellEnd"/>
            <w:r w:rsidRPr="002439E7">
              <w:rPr>
                <w:rFonts w:ascii="Arial" w:hAnsi="Arial" w:cs="Arial"/>
                <w:sz w:val="20"/>
                <w:szCs w:val="20"/>
              </w:rPr>
              <w:t xml:space="preserve"> (per unit)</w:t>
            </w:r>
          </w:p>
        </w:tc>
        <w:tc>
          <w:tcPr>
            <w:tcW w:w="1205" w:type="dxa"/>
          </w:tcPr>
          <w:p w14:paraId="6127325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331" w:type="dxa"/>
          </w:tcPr>
          <w:p w14:paraId="37C271D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6, 0.02)</w:t>
            </w:r>
          </w:p>
        </w:tc>
        <w:tc>
          <w:tcPr>
            <w:tcW w:w="911" w:type="dxa"/>
          </w:tcPr>
          <w:p w14:paraId="39954CB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417" w:type="dxa"/>
          </w:tcPr>
          <w:p w14:paraId="2FAC267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7A4CD9A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7147CD5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07BEB8B4" w14:textId="77777777" w:rsidTr="00F13ECA">
        <w:tc>
          <w:tcPr>
            <w:tcW w:w="2333" w:type="dxa"/>
          </w:tcPr>
          <w:p w14:paraId="55B0B76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ESR (per unit)</w:t>
            </w:r>
          </w:p>
        </w:tc>
        <w:tc>
          <w:tcPr>
            <w:tcW w:w="1205" w:type="dxa"/>
          </w:tcPr>
          <w:p w14:paraId="7778301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331" w:type="dxa"/>
          </w:tcPr>
          <w:p w14:paraId="58DB095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14, -0.04)</w:t>
            </w:r>
          </w:p>
        </w:tc>
        <w:tc>
          <w:tcPr>
            <w:tcW w:w="911" w:type="dxa"/>
          </w:tcPr>
          <w:p w14:paraId="66019CED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1417" w:type="dxa"/>
          </w:tcPr>
          <w:p w14:paraId="66EE1FE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84A47F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34B7BC4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7C7764FF" w14:textId="77777777" w:rsidTr="00F13ECA">
        <w:trPr>
          <w:trHeight w:val="197"/>
        </w:trPr>
        <w:tc>
          <w:tcPr>
            <w:tcW w:w="2333" w:type="dxa"/>
          </w:tcPr>
          <w:p w14:paraId="3AC07AC0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Moderate/high DAS28-ESR (vs. remission/low)</w:t>
            </w:r>
          </w:p>
        </w:tc>
        <w:tc>
          <w:tcPr>
            <w:tcW w:w="1205" w:type="dxa"/>
          </w:tcPr>
          <w:p w14:paraId="0531FBC8" w14:textId="4329AEC2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3.7</w:t>
            </w:r>
            <w:r w:rsidR="00E25E57" w:rsidRPr="002439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1" w:type="dxa"/>
          </w:tcPr>
          <w:p w14:paraId="6994EDF0" w14:textId="693075CC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5.</w:t>
            </w:r>
            <w:r w:rsidR="00E25E57" w:rsidRPr="002439E7">
              <w:rPr>
                <w:rFonts w:ascii="Arial" w:hAnsi="Arial" w:cs="Arial"/>
                <w:sz w:val="20"/>
                <w:szCs w:val="20"/>
                <w:lang w:eastAsia="zh-CN"/>
              </w:rPr>
              <w:t>85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-1.</w:t>
            </w:r>
            <w:r w:rsidR="00E25E57" w:rsidRPr="002439E7">
              <w:rPr>
                <w:rFonts w:ascii="Arial" w:hAnsi="Arial" w:cs="Arial"/>
                <w:sz w:val="20"/>
                <w:szCs w:val="20"/>
                <w:lang w:eastAsia="zh-CN"/>
              </w:rPr>
              <w:t>59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</w:tcPr>
          <w:p w14:paraId="1178F891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1417" w:type="dxa"/>
          </w:tcPr>
          <w:p w14:paraId="68E48720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2220B62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5BF90D1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5E730D43" w14:textId="77777777" w:rsidTr="00F13ECA">
        <w:tc>
          <w:tcPr>
            <w:tcW w:w="2333" w:type="dxa"/>
          </w:tcPr>
          <w:p w14:paraId="0B6A755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Seropositive (vs. seronegative)</w:t>
            </w:r>
          </w:p>
        </w:tc>
        <w:tc>
          <w:tcPr>
            <w:tcW w:w="1205" w:type="dxa"/>
          </w:tcPr>
          <w:p w14:paraId="0E2430E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1331" w:type="dxa"/>
          </w:tcPr>
          <w:p w14:paraId="1D749411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4.21, 2.00)</w:t>
            </w:r>
          </w:p>
        </w:tc>
        <w:tc>
          <w:tcPr>
            <w:tcW w:w="911" w:type="dxa"/>
          </w:tcPr>
          <w:p w14:paraId="1C60FF9C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417" w:type="dxa"/>
          </w:tcPr>
          <w:p w14:paraId="503AB65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77715FE5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5378DAE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40238DDB" w14:textId="77777777" w:rsidTr="00F13ECA">
        <w:tc>
          <w:tcPr>
            <w:tcW w:w="2333" w:type="dxa"/>
          </w:tcPr>
          <w:p w14:paraId="7ED09D6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Anti-CCP positive (vs. anti-CCP negative)</w:t>
            </w:r>
          </w:p>
        </w:tc>
        <w:tc>
          <w:tcPr>
            <w:tcW w:w="1205" w:type="dxa"/>
          </w:tcPr>
          <w:p w14:paraId="24335EF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1331" w:type="dxa"/>
          </w:tcPr>
          <w:p w14:paraId="61D029BC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3.01, 2.17)</w:t>
            </w:r>
          </w:p>
        </w:tc>
        <w:tc>
          <w:tcPr>
            <w:tcW w:w="911" w:type="dxa"/>
          </w:tcPr>
          <w:p w14:paraId="09DE0DFB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17" w:type="dxa"/>
          </w:tcPr>
          <w:p w14:paraId="26CB1341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7AE5983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56ACD99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783ADC62" w14:textId="77777777" w:rsidTr="00F13ECA">
        <w:tc>
          <w:tcPr>
            <w:tcW w:w="2333" w:type="dxa"/>
          </w:tcPr>
          <w:p w14:paraId="2F05DFE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RF positive (vs. RF negative)</w:t>
            </w:r>
          </w:p>
        </w:tc>
        <w:tc>
          <w:tcPr>
            <w:tcW w:w="1205" w:type="dxa"/>
          </w:tcPr>
          <w:p w14:paraId="0F6B767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2.47</w:t>
            </w:r>
          </w:p>
        </w:tc>
        <w:tc>
          <w:tcPr>
            <w:tcW w:w="1331" w:type="dxa"/>
          </w:tcPr>
          <w:p w14:paraId="28AD5D8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5.01, 0.07)</w:t>
            </w:r>
          </w:p>
        </w:tc>
        <w:tc>
          <w:tcPr>
            <w:tcW w:w="911" w:type="dxa"/>
          </w:tcPr>
          <w:p w14:paraId="1DE9956E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17" w:type="dxa"/>
          </w:tcPr>
          <w:p w14:paraId="251655D5" w14:textId="77777777" w:rsidR="001B062A" w:rsidRPr="002439E7" w:rsidRDefault="001B062A" w:rsidP="00F13E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48" w:type="dxa"/>
          </w:tcPr>
          <w:p w14:paraId="64E7A10C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251A2CF1" w14:textId="77777777" w:rsidR="001B062A" w:rsidRPr="002439E7" w:rsidRDefault="001B062A" w:rsidP="00F13E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1B062A" w:rsidRPr="002439E7" w14:paraId="45EE4268" w14:textId="77777777" w:rsidTr="00F13ECA">
        <w:tc>
          <w:tcPr>
            <w:tcW w:w="2333" w:type="dxa"/>
          </w:tcPr>
          <w:p w14:paraId="05259CB5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Current medications</w:t>
            </w:r>
          </w:p>
        </w:tc>
        <w:tc>
          <w:tcPr>
            <w:tcW w:w="1205" w:type="dxa"/>
          </w:tcPr>
          <w:p w14:paraId="0EF97E0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</w:tcPr>
          <w:p w14:paraId="1464CE2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7A4662F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4ECC81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F0874F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627BE43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44674F16" w14:textId="77777777" w:rsidTr="00F13ECA">
        <w:tc>
          <w:tcPr>
            <w:tcW w:w="2333" w:type="dxa"/>
          </w:tcPr>
          <w:p w14:paraId="60766D5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Glucocorticoids (vs. not)</w:t>
            </w:r>
          </w:p>
        </w:tc>
        <w:tc>
          <w:tcPr>
            <w:tcW w:w="1205" w:type="dxa"/>
          </w:tcPr>
          <w:p w14:paraId="3A4E83F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2.09</w:t>
            </w:r>
          </w:p>
        </w:tc>
        <w:tc>
          <w:tcPr>
            <w:tcW w:w="1331" w:type="dxa"/>
          </w:tcPr>
          <w:p w14:paraId="71298C3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4.48, 0.30)</w:t>
            </w:r>
          </w:p>
        </w:tc>
        <w:tc>
          <w:tcPr>
            <w:tcW w:w="911" w:type="dxa"/>
          </w:tcPr>
          <w:p w14:paraId="61F62DD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417" w:type="dxa"/>
          </w:tcPr>
          <w:p w14:paraId="3C49931B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6D9D524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4769E447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62E14654" w14:textId="77777777" w:rsidTr="00F13ECA">
        <w:tc>
          <w:tcPr>
            <w:tcW w:w="2333" w:type="dxa"/>
          </w:tcPr>
          <w:p w14:paraId="4A51C9EC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Methotrexate (vs. not)</w:t>
            </w:r>
          </w:p>
        </w:tc>
        <w:tc>
          <w:tcPr>
            <w:tcW w:w="1205" w:type="dxa"/>
          </w:tcPr>
          <w:p w14:paraId="3EBC2EC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1331" w:type="dxa"/>
          </w:tcPr>
          <w:p w14:paraId="545BBCD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2.84, 1.95)</w:t>
            </w:r>
          </w:p>
        </w:tc>
        <w:tc>
          <w:tcPr>
            <w:tcW w:w="911" w:type="dxa"/>
          </w:tcPr>
          <w:p w14:paraId="5E69876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17" w:type="dxa"/>
          </w:tcPr>
          <w:p w14:paraId="117C9D2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74A61BD0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2385E650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5335FE76" w14:textId="77777777" w:rsidTr="00F13ECA">
        <w:tc>
          <w:tcPr>
            <w:tcW w:w="2333" w:type="dxa"/>
          </w:tcPr>
          <w:p w14:paraId="7753F85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TNF inhibitors (vs. not)</w:t>
            </w:r>
          </w:p>
        </w:tc>
        <w:tc>
          <w:tcPr>
            <w:tcW w:w="1205" w:type="dxa"/>
          </w:tcPr>
          <w:p w14:paraId="6B6B8DD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331" w:type="dxa"/>
          </w:tcPr>
          <w:p w14:paraId="182DD97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1.16, 4.40)</w:t>
            </w:r>
          </w:p>
        </w:tc>
        <w:tc>
          <w:tcPr>
            <w:tcW w:w="911" w:type="dxa"/>
          </w:tcPr>
          <w:p w14:paraId="31FC41A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3570AACB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3E550DE1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60024C4D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7A10FA4E" w14:textId="77777777" w:rsidTr="00F13ECA">
        <w:tc>
          <w:tcPr>
            <w:tcW w:w="2333" w:type="dxa"/>
          </w:tcPr>
          <w:p w14:paraId="596FE290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PFTs</w:t>
            </w:r>
          </w:p>
        </w:tc>
        <w:tc>
          <w:tcPr>
            <w:tcW w:w="1205" w:type="dxa"/>
          </w:tcPr>
          <w:p w14:paraId="3453852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</w:tcPr>
          <w:p w14:paraId="03281704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3407B2DF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65D441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2B8C97C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4BA7A92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2C652340" w14:textId="77777777" w:rsidTr="00F13ECA">
        <w:tc>
          <w:tcPr>
            <w:tcW w:w="2333" w:type="dxa"/>
            <w:vAlign w:val="bottom"/>
          </w:tcPr>
          <w:p w14:paraId="785F8AED" w14:textId="77777777" w:rsidR="001B062A" w:rsidRPr="002439E7" w:rsidRDefault="001B062A" w:rsidP="00F13E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9E7">
              <w:rPr>
                <w:rFonts w:ascii="Arial" w:hAnsi="Arial" w:cs="Arial"/>
                <w:color w:val="000000"/>
                <w:sz w:val="20"/>
                <w:szCs w:val="20"/>
              </w:rPr>
              <w:t>FEV</w:t>
            </w:r>
            <w:r w:rsidRPr="002439E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2439E7">
              <w:rPr>
                <w:rFonts w:ascii="Arial" w:hAnsi="Arial" w:cs="Arial"/>
                <w:color w:val="000000"/>
                <w:sz w:val="20"/>
                <w:szCs w:val="20"/>
              </w:rPr>
              <w:t>/FVC (per unit)</w:t>
            </w:r>
          </w:p>
        </w:tc>
        <w:tc>
          <w:tcPr>
            <w:tcW w:w="1205" w:type="dxa"/>
          </w:tcPr>
          <w:p w14:paraId="0461AB66" w14:textId="6CEE510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1</w:t>
            </w:r>
            <w:r w:rsidR="009F5723" w:rsidRPr="002439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1" w:type="dxa"/>
          </w:tcPr>
          <w:p w14:paraId="31F920ED" w14:textId="00581A3A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3</w:t>
            </w:r>
            <w:r w:rsidR="00430E1F" w:rsidRPr="002439E7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0.</w:t>
            </w:r>
            <w:r w:rsidR="00430E1F" w:rsidRPr="002439E7">
              <w:rPr>
                <w:rFonts w:ascii="Arial" w:hAnsi="Arial" w:cs="Arial"/>
                <w:sz w:val="20"/>
                <w:szCs w:val="20"/>
                <w:lang w:eastAsia="zh-CN"/>
              </w:rPr>
              <w:t>63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</w:tcPr>
          <w:p w14:paraId="3D70F8C4" w14:textId="4EF2E216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9F5723" w:rsidRPr="002439E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7" w:type="dxa"/>
          </w:tcPr>
          <w:p w14:paraId="32045AC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6C1B93D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7904134B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0EA408E9" w14:textId="77777777" w:rsidTr="00F13ECA">
        <w:tc>
          <w:tcPr>
            <w:tcW w:w="2333" w:type="dxa"/>
          </w:tcPr>
          <w:p w14:paraId="3F062398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FEV</w:t>
            </w:r>
            <w:r w:rsidRPr="002439E7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2439E7">
              <w:rPr>
                <w:rFonts w:ascii="Arial" w:hAnsi="Arial" w:cs="Arial"/>
                <w:sz w:val="20"/>
                <w:szCs w:val="20"/>
              </w:rPr>
              <w:t>% (per unit)</w:t>
            </w:r>
          </w:p>
        </w:tc>
        <w:tc>
          <w:tcPr>
            <w:tcW w:w="1205" w:type="dxa"/>
          </w:tcPr>
          <w:p w14:paraId="699053C9" w14:textId="56D8369E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</w:t>
            </w:r>
            <w:r w:rsidR="00430E1F" w:rsidRPr="002439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1" w:type="dxa"/>
          </w:tcPr>
          <w:p w14:paraId="60EB307E" w14:textId="31F8C4D4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</w:t>
            </w:r>
            <w:r w:rsidR="00430E1F" w:rsidRPr="002439E7">
              <w:rPr>
                <w:rFonts w:ascii="Arial" w:hAnsi="Arial" w:cs="Arial"/>
                <w:sz w:val="20"/>
                <w:szCs w:val="20"/>
                <w:lang w:eastAsia="zh-CN"/>
              </w:rPr>
              <w:t>04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0.</w:t>
            </w:r>
            <w:r w:rsidR="00430E1F" w:rsidRPr="002439E7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</w:tcPr>
          <w:p w14:paraId="39B02FE2" w14:textId="39B7BA6C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430E1F" w:rsidRPr="002439E7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417" w:type="dxa"/>
          </w:tcPr>
          <w:p w14:paraId="3729D056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A2A47E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2315993A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241223CA" w14:textId="77777777" w:rsidTr="00F13ECA">
        <w:tc>
          <w:tcPr>
            <w:tcW w:w="2333" w:type="dxa"/>
            <w:vAlign w:val="bottom"/>
          </w:tcPr>
          <w:p w14:paraId="45F68705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color w:val="000000"/>
                <w:sz w:val="20"/>
                <w:szCs w:val="20"/>
              </w:rPr>
              <w:t>FVC% (per unit)</w:t>
            </w:r>
          </w:p>
        </w:tc>
        <w:tc>
          <w:tcPr>
            <w:tcW w:w="1205" w:type="dxa"/>
          </w:tcPr>
          <w:p w14:paraId="1DA6A362" w14:textId="7F347D31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430E1F" w:rsidRPr="002439E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31" w:type="dxa"/>
          </w:tcPr>
          <w:p w14:paraId="1CD6B4E7" w14:textId="59FA555E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0.0</w:t>
            </w:r>
            <w:r w:rsidR="00430E1F" w:rsidRPr="002439E7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0.1</w:t>
            </w:r>
            <w:r w:rsidR="00430E1F" w:rsidRPr="002439E7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</w:tcPr>
          <w:p w14:paraId="73E6D4A3" w14:textId="6CBF9EF8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430E1F"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18</w:t>
            </w:r>
            <w:r w:rsidR="00132C63"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79785F6E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19F206A9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74F63312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62A" w:rsidRPr="002439E7" w14:paraId="4713BC00" w14:textId="77777777" w:rsidTr="00F13ECA">
        <w:tc>
          <w:tcPr>
            <w:tcW w:w="2333" w:type="dxa"/>
            <w:vAlign w:val="bottom"/>
          </w:tcPr>
          <w:p w14:paraId="66F3C5BC" w14:textId="77777777" w:rsidR="001B062A" w:rsidRPr="002439E7" w:rsidRDefault="001B062A" w:rsidP="00F13E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9E7">
              <w:rPr>
                <w:rFonts w:ascii="Arial" w:hAnsi="Arial" w:cs="Arial"/>
                <w:color w:val="000000"/>
                <w:sz w:val="20"/>
                <w:szCs w:val="20"/>
              </w:rPr>
              <w:t>DLCO% (per unit)</w:t>
            </w:r>
          </w:p>
        </w:tc>
        <w:tc>
          <w:tcPr>
            <w:tcW w:w="1205" w:type="dxa"/>
          </w:tcPr>
          <w:p w14:paraId="30F5B6D5" w14:textId="2CECBA9F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430E1F" w:rsidRPr="002439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31" w:type="dxa"/>
          </w:tcPr>
          <w:p w14:paraId="5D73D4AE" w14:textId="137E303C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0.1</w:t>
            </w:r>
            <w:r w:rsidR="00430E1F" w:rsidRPr="002439E7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0.2</w:t>
            </w:r>
            <w:r w:rsidR="00430E1F" w:rsidRPr="002439E7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</w:tcPr>
          <w:p w14:paraId="3FB3061B" w14:textId="77777777" w:rsidR="001B062A" w:rsidRPr="002439E7" w:rsidRDefault="001B062A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51FE0D0E" w14:textId="77777777" w:rsidR="001B062A" w:rsidRPr="002439E7" w:rsidRDefault="001B062A" w:rsidP="00F13E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</w:tcPr>
          <w:p w14:paraId="1A47A45C" w14:textId="77777777" w:rsidR="001B062A" w:rsidRPr="002439E7" w:rsidRDefault="001B062A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497921D5" w14:textId="77777777" w:rsidR="001B062A" w:rsidRPr="002439E7" w:rsidRDefault="001B062A" w:rsidP="00F13E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B201AC0" w14:textId="77777777" w:rsidR="001B062A" w:rsidRPr="002439E7" w:rsidRDefault="001B062A" w:rsidP="001B062A">
      <w:pPr>
        <w:rPr>
          <w:rFonts w:cs="Arial"/>
          <w:sz w:val="20"/>
          <w:szCs w:val="20"/>
        </w:rPr>
      </w:pPr>
      <w:r w:rsidRPr="002439E7">
        <w:rPr>
          <w:rFonts w:cs="Arial"/>
          <w:sz w:val="20"/>
          <w:szCs w:val="20"/>
        </w:rPr>
        <w:t>* = multivariable linear regression adjusted for age at RA diagnosis, sex, smoking status, and DAS28-ESR</w:t>
      </w:r>
    </w:p>
    <w:p w14:paraId="79AF0DEA" w14:textId="77777777" w:rsidR="001B062A" w:rsidRPr="002439E7" w:rsidRDefault="001B062A" w:rsidP="001B062A">
      <w:pPr>
        <w:rPr>
          <w:rFonts w:cs="Arial"/>
          <w:sz w:val="20"/>
          <w:szCs w:val="20"/>
        </w:rPr>
      </w:pPr>
    </w:p>
    <w:p w14:paraId="4BB5C5DD" w14:textId="77777777" w:rsidR="001B062A" w:rsidRPr="002439E7" w:rsidRDefault="001B062A" w:rsidP="001B062A">
      <w:pPr>
        <w:rPr>
          <w:rFonts w:cs="Arial"/>
          <w:sz w:val="20"/>
          <w:szCs w:val="20"/>
        </w:rPr>
      </w:pPr>
      <w:r w:rsidRPr="002439E7">
        <w:rPr>
          <w:rFonts w:cs="Arial"/>
          <w:sz w:val="20"/>
          <w:szCs w:val="20"/>
        </w:rPr>
        <w:t xml:space="preserve">Anti-CCP = anti-cyclic citrullinated peptide antibody, </w:t>
      </w:r>
      <w:proofErr w:type="spellStart"/>
      <w:r w:rsidRPr="002439E7">
        <w:rPr>
          <w:rFonts w:cs="Arial"/>
          <w:sz w:val="20"/>
          <w:szCs w:val="20"/>
        </w:rPr>
        <w:t>csDMARD</w:t>
      </w:r>
      <w:proofErr w:type="spellEnd"/>
      <w:r w:rsidRPr="002439E7">
        <w:rPr>
          <w:rFonts w:cs="Arial"/>
          <w:sz w:val="20"/>
          <w:szCs w:val="20"/>
        </w:rPr>
        <w:t xml:space="preserve"> = conventional synthetic disease modifying antirheumatic drug, DAS28-ESR = disease activity score of 28 joints with erythrocyte sedimentation rate, DLCO = diffusion capacity of carbon monoxide, FEV</w:t>
      </w:r>
      <w:r w:rsidRPr="002439E7">
        <w:rPr>
          <w:rFonts w:cs="Arial"/>
          <w:sz w:val="20"/>
          <w:szCs w:val="20"/>
          <w:vertAlign w:val="subscript"/>
        </w:rPr>
        <w:t>1</w:t>
      </w:r>
      <w:r w:rsidRPr="002439E7">
        <w:rPr>
          <w:rFonts w:cs="Arial"/>
          <w:sz w:val="20"/>
          <w:szCs w:val="20"/>
        </w:rPr>
        <w:t xml:space="preserve"> = forced expiratory volume in 1 second, FVC = forced vital capacity, HRCT = high resolution computed tomography, IQR = interquartile range, MRC = modified research council, RF = rheumatoid factor, SD = standard deviation, SJC = swollen joint count, TJC = tender joint count, </w:t>
      </w:r>
      <w:proofErr w:type="spellStart"/>
      <w:r w:rsidRPr="002439E7">
        <w:rPr>
          <w:rFonts w:cs="Arial"/>
          <w:sz w:val="20"/>
          <w:szCs w:val="20"/>
        </w:rPr>
        <w:t>TNFi</w:t>
      </w:r>
      <w:proofErr w:type="spellEnd"/>
      <w:r w:rsidRPr="002439E7">
        <w:rPr>
          <w:rFonts w:cs="Arial"/>
          <w:sz w:val="20"/>
          <w:szCs w:val="20"/>
        </w:rPr>
        <w:t xml:space="preserve"> = tumor necrosis factor inhibitor</w:t>
      </w:r>
    </w:p>
    <w:p w14:paraId="177492DE" w14:textId="77777777" w:rsidR="001B062A" w:rsidRPr="002439E7" w:rsidRDefault="001B062A" w:rsidP="001B062A">
      <w:pPr>
        <w:rPr>
          <w:rFonts w:cs="Arial"/>
          <w:sz w:val="20"/>
          <w:szCs w:val="20"/>
        </w:rPr>
      </w:pPr>
    </w:p>
    <w:p w14:paraId="6E33117B" w14:textId="77777777" w:rsidR="001B062A" w:rsidRPr="002439E7" w:rsidRDefault="001B062A" w:rsidP="001B062A">
      <w:pPr>
        <w:rPr>
          <w:rFonts w:cs="Arial"/>
          <w:b/>
          <w:bCs/>
          <w:szCs w:val="22"/>
        </w:rPr>
      </w:pPr>
    </w:p>
    <w:p w14:paraId="59E49289" w14:textId="77777777" w:rsidR="002439E7" w:rsidRDefault="002439E7">
      <w:pPr>
        <w:spacing w:after="160" w:line="259" w:lineRule="auto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br w:type="page"/>
      </w:r>
    </w:p>
    <w:p w14:paraId="38329CC9" w14:textId="4D1F7EB7" w:rsidR="001B062A" w:rsidRPr="002439E7" w:rsidRDefault="001B062A" w:rsidP="001B062A">
      <w:pPr>
        <w:rPr>
          <w:rFonts w:cs="Arial"/>
          <w:b/>
          <w:bCs/>
          <w:szCs w:val="22"/>
        </w:rPr>
      </w:pPr>
      <w:r w:rsidRPr="002439E7">
        <w:rPr>
          <w:rFonts w:cs="Arial"/>
          <w:b/>
          <w:bCs/>
          <w:szCs w:val="22"/>
        </w:rPr>
        <w:lastRenderedPageBreak/>
        <w:t>Supplemental Table S</w:t>
      </w:r>
      <w:r w:rsidR="006F3FE3">
        <w:rPr>
          <w:rFonts w:cs="Arial"/>
          <w:b/>
          <w:bCs/>
          <w:szCs w:val="22"/>
        </w:rPr>
        <w:t>3</w:t>
      </w:r>
      <w:r w:rsidRPr="002439E7">
        <w:rPr>
          <w:rFonts w:cs="Arial"/>
          <w:b/>
          <w:bCs/>
          <w:szCs w:val="22"/>
        </w:rPr>
        <w:t xml:space="preserve">: Associations of baseline factors with percentage of emphysema changes on QCT </w:t>
      </w:r>
      <w:r w:rsidR="00132C63" w:rsidRPr="002439E7">
        <w:rPr>
          <w:rFonts w:cs="Arial"/>
          <w:b/>
          <w:bCs/>
          <w:szCs w:val="22"/>
        </w:rPr>
        <w:t xml:space="preserve">among participants with </w:t>
      </w:r>
      <w:r w:rsidRPr="002439E7">
        <w:rPr>
          <w:rFonts w:cs="Arial"/>
          <w:b/>
          <w:bCs/>
          <w:szCs w:val="22"/>
        </w:rPr>
        <w:t xml:space="preserve">early RA </w:t>
      </w:r>
      <w:r w:rsidR="00132C63" w:rsidRPr="002439E7">
        <w:rPr>
          <w:rFonts w:cs="Arial"/>
          <w:b/>
          <w:bCs/>
          <w:szCs w:val="22"/>
        </w:rPr>
        <w:t xml:space="preserve">in SAIL-RA </w:t>
      </w:r>
      <w:r w:rsidRPr="002439E7">
        <w:rPr>
          <w:rFonts w:cs="Arial"/>
          <w:b/>
          <w:bCs/>
          <w:szCs w:val="22"/>
        </w:rPr>
        <w:t>(n=200)</w:t>
      </w:r>
    </w:p>
    <w:tbl>
      <w:tblPr>
        <w:tblStyle w:val="TableGrid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245"/>
        <w:gridCol w:w="1260"/>
        <w:gridCol w:w="1362"/>
        <w:gridCol w:w="911"/>
      </w:tblGrid>
      <w:tr w:rsidR="00572EED" w:rsidRPr="002439E7" w14:paraId="17BBC8B0" w14:textId="77777777" w:rsidTr="00F13ECA">
        <w:tc>
          <w:tcPr>
            <w:tcW w:w="2245" w:type="dxa"/>
          </w:tcPr>
          <w:p w14:paraId="08B5A3AA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60" w:type="dxa"/>
          </w:tcPr>
          <w:p w14:paraId="3B545FAA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Unadjusted β</w:t>
            </w:r>
          </w:p>
        </w:tc>
        <w:tc>
          <w:tcPr>
            <w:tcW w:w="1362" w:type="dxa"/>
          </w:tcPr>
          <w:p w14:paraId="2EE6CB5C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11" w:type="dxa"/>
          </w:tcPr>
          <w:p w14:paraId="671450A7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72EED" w:rsidRPr="002439E7" w14:paraId="1B92A0A4" w14:textId="77777777" w:rsidTr="00F13ECA">
        <w:tc>
          <w:tcPr>
            <w:tcW w:w="2245" w:type="dxa"/>
          </w:tcPr>
          <w:p w14:paraId="1A0EB605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260" w:type="dxa"/>
          </w:tcPr>
          <w:p w14:paraId="4169AC7E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</w:tcPr>
          <w:p w14:paraId="0E0B2CF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</w:tcPr>
          <w:p w14:paraId="5DC92612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EED" w:rsidRPr="002439E7" w14:paraId="0FF969B7" w14:textId="77777777" w:rsidTr="00F13ECA">
        <w:tc>
          <w:tcPr>
            <w:tcW w:w="2245" w:type="dxa"/>
          </w:tcPr>
          <w:p w14:paraId="632970A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Age at RA (per year)</w:t>
            </w:r>
          </w:p>
        </w:tc>
        <w:tc>
          <w:tcPr>
            <w:tcW w:w="1260" w:type="dxa"/>
          </w:tcPr>
          <w:p w14:paraId="47D34534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362" w:type="dxa"/>
          </w:tcPr>
          <w:p w14:paraId="0F12BEE0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 xml:space="preserve">(0.02, 0.05) </w:t>
            </w:r>
          </w:p>
        </w:tc>
        <w:tc>
          <w:tcPr>
            <w:tcW w:w="911" w:type="dxa"/>
          </w:tcPr>
          <w:p w14:paraId="5D3148D4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572EED" w:rsidRPr="002439E7" w14:paraId="3B7023E0" w14:textId="77777777" w:rsidTr="00F13ECA">
        <w:tc>
          <w:tcPr>
            <w:tcW w:w="2245" w:type="dxa"/>
          </w:tcPr>
          <w:p w14:paraId="6E594A59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Age at RA, categorical</w:t>
            </w:r>
          </w:p>
        </w:tc>
        <w:tc>
          <w:tcPr>
            <w:tcW w:w="1260" w:type="dxa"/>
          </w:tcPr>
          <w:p w14:paraId="7286335D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62" w:type="dxa"/>
          </w:tcPr>
          <w:p w14:paraId="216D5A84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7B364ACC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72EED" w:rsidRPr="002439E7" w14:paraId="5734209C" w14:textId="77777777" w:rsidTr="00F13ECA">
        <w:tc>
          <w:tcPr>
            <w:tcW w:w="2245" w:type="dxa"/>
          </w:tcPr>
          <w:p w14:paraId="581D295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&lt;60 years</w:t>
            </w:r>
          </w:p>
        </w:tc>
        <w:tc>
          <w:tcPr>
            <w:tcW w:w="1260" w:type="dxa"/>
          </w:tcPr>
          <w:p w14:paraId="71C77D5D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362" w:type="dxa"/>
          </w:tcPr>
          <w:p w14:paraId="0D2150AD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911" w:type="dxa"/>
          </w:tcPr>
          <w:p w14:paraId="5220A1F0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</w:p>
        </w:tc>
      </w:tr>
      <w:tr w:rsidR="00572EED" w:rsidRPr="002439E7" w14:paraId="1630A417" w14:textId="77777777" w:rsidTr="00F13ECA">
        <w:tc>
          <w:tcPr>
            <w:tcW w:w="2245" w:type="dxa"/>
          </w:tcPr>
          <w:p w14:paraId="05D3F7D0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≥60 years</w:t>
            </w:r>
          </w:p>
        </w:tc>
        <w:tc>
          <w:tcPr>
            <w:tcW w:w="1260" w:type="dxa"/>
          </w:tcPr>
          <w:p w14:paraId="2FD692B2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362" w:type="dxa"/>
          </w:tcPr>
          <w:p w14:paraId="55C68FF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0.33, 1.28)</w:t>
            </w:r>
          </w:p>
        </w:tc>
        <w:tc>
          <w:tcPr>
            <w:tcW w:w="911" w:type="dxa"/>
          </w:tcPr>
          <w:p w14:paraId="3D8E5771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.0010</w:t>
            </w:r>
          </w:p>
        </w:tc>
      </w:tr>
      <w:tr w:rsidR="00572EED" w:rsidRPr="002439E7" w14:paraId="58744FFA" w14:textId="77777777" w:rsidTr="00F13ECA">
        <w:tc>
          <w:tcPr>
            <w:tcW w:w="2245" w:type="dxa"/>
          </w:tcPr>
          <w:p w14:paraId="6313B3C3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Male (vs. female)</w:t>
            </w:r>
          </w:p>
        </w:tc>
        <w:tc>
          <w:tcPr>
            <w:tcW w:w="1260" w:type="dxa"/>
          </w:tcPr>
          <w:p w14:paraId="05E41C88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362" w:type="dxa"/>
          </w:tcPr>
          <w:p w14:paraId="1B2734F9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0.37, 1.45)</w:t>
            </w:r>
          </w:p>
        </w:tc>
        <w:tc>
          <w:tcPr>
            <w:tcW w:w="911" w:type="dxa"/>
          </w:tcPr>
          <w:p w14:paraId="4A27E456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0.0011</w:t>
            </w:r>
          </w:p>
        </w:tc>
      </w:tr>
      <w:tr w:rsidR="00572EED" w:rsidRPr="002439E7" w14:paraId="1F7BBCA1" w14:textId="77777777" w:rsidTr="00F13ECA">
        <w:tc>
          <w:tcPr>
            <w:tcW w:w="2245" w:type="dxa"/>
          </w:tcPr>
          <w:p w14:paraId="012D0FA7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1260" w:type="dxa"/>
          </w:tcPr>
          <w:p w14:paraId="38BE2760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</w:tcPr>
          <w:p w14:paraId="71F96012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06E781D0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EED" w:rsidRPr="002439E7" w14:paraId="0181782D" w14:textId="77777777" w:rsidTr="00F13ECA">
        <w:tc>
          <w:tcPr>
            <w:tcW w:w="2245" w:type="dxa"/>
          </w:tcPr>
          <w:p w14:paraId="69001D6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260" w:type="dxa"/>
          </w:tcPr>
          <w:p w14:paraId="44755CCD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575F086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78992C87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EED" w:rsidRPr="002439E7" w14:paraId="41C6C610" w14:textId="77777777" w:rsidTr="00F13ECA">
        <w:tc>
          <w:tcPr>
            <w:tcW w:w="2245" w:type="dxa"/>
          </w:tcPr>
          <w:p w14:paraId="5EEC11D7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Never</w:t>
            </w:r>
          </w:p>
        </w:tc>
        <w:tc>
          <w:tcPr>
            <w:tcW w:w="1260" w:type="dxa"/>
          </w:tcPr>
          <w:p w14:paraId="2175477D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362" w:type="dxa"/>
          </w:tcPr>
          <w:p w14:paraId="2B44584F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911" w:type="dxa"/>
          </w:tcPr>
          <w:p w14:paraId="77FC96A1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572EED" w:rsidRPr="002439E7" w14:paraId="5E1540DE" w14:textId="77777777" w:rsidTr="00F13ECA">
        <w:tc>
          <w:tcPr>
            <w:tcW w:w="2245" w:type="dxa"/>
          </w:tcPr>
          <w:p w14:paraId="01A92E54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Past</w:t>
            </w:r>
          </w:p>
        </w:tc>
        <w:tc>
          <w:tcPr>
            <w:tcW w:w="1260" w:type="dxa"/>
          </w:tcPr>
          <w:p w14:paraId="5263102D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362" w:type="dxa"/>
          </w:tcPr>
          <w:p w14:paraId="3D706903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26, 0.79)</w:t>
            </w:r>
          </w:p>
        </w:tc>
        <w:tc>
          <w:tcPr>
            <w:tcW w:w="911" w:type="dxa"/>
          </w:tcPr>
          <w:p w14:paraId="1C797527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572EED" w:rsidRPr="002439E7" w14:paraId="70044948" w14:textId="77777777" w:rsidTr="00F13ECA">
        <w:tc>
          <w:tcPr>
            <w:tcW w:w="2245" w:type="dxa"/>
          </w:tcPr>
          <w:p w14:paraId="70667351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Current</w:t>
            </w:r>
          </w:p>
        </w:tc>
        <w:tc>
          <w:tcPr>
            <w:tcW w:w="1260" w:type="dxa"/>
          </w:tcPr>
          <w:p w14:paraId="2562CF22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62" w:type="dxa"/>
          </w:tcPr>
          <w:p w14:paraId="5AB1039F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70, 1.45)</w:t>
            </w:r>
          </w:p>
        </w:tc>
        <w:tc>
          <w:tcPr>
            <w:tcW w:w="911" w:type="dxa"/>
          </w:tcPr>
          <w:p w14:paraId="53E4D469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572EED" w:rsidRPr="002439E7" w14:paraId="3D6DF83C" w14:textId="77777777" w:rsidTr="00F13ECA">
        <w:tc>
          <w:tcPr>
            <w:tcW w:w="2245" w:type="dxa"/>
          </w:tcPr>
          <w:p w14:paraId="6F7C34D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Smoking pack-years (per unit)</w:t>
            </w:r>
          </w:p>
        </w:tc>
        <w:tc>
          <w:tcPr>
            <w:tcW w:w="1260" w:type="dxa"/>
          </w:tcPr>
          <w:p w14:paraId="0B03BBF4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362" w:type="dxa"/>
          </w:tcPr>
          <w:p w14:paraId="294E3AC3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03, 0.01)</w:t>
            </w:r>
          </w:p>
        </w:tc>
        <w:tc>
          <w:tcPr>
            <w:tcW w:w="911" w:type="dxa"/>
          </w:tcPr>
          <w:p w14:paraId="39310A61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572EED" w:rsidRPr="002439E7" w14:paraId="0159A010" w14:textId="77777777" w:rsidTr="00F13ECA">
        <w:tc>
          <w:tcPr>
            <w:tcW w:w="2245" w:type="dxa"/>
          </w:tcPr>
          <w:p w14:paraId="3ED8F5EE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BMI (per unit)</w:t>
            </w:r>
          </w:p>
        </w:tc>
        <w:tc>
          <w:tcPr>
            <w:tcW w:w="1260" w:type="dxa"/>
          </w:tcPr>
          <w:p w14:paraId="245F8706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62" w:type="dxa"/>
          </w:tcPr>
          <w:p w14:paraId="7FCBC9AB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5, 0.02)</w:t>
            </w:r>
          </w:p>
        </w:tc>
        <w:tc>
          <w:tcPr>
            <w:tcW w:w="911" w:type="dxa"/>
          </w:tcPr>
          <w:p w14:paraId="480492D1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572EED" w:rsidRPr="002439E7" w14:paraId="144AA57F" w14:textId="77777777" w:rsidTr="00F13ECA">
        <w:tc>
          <w:tcPr>
            <w:tcW w:w="2245" w:type="dxa"/>
          </w:tcPr>
          <w:p w14:paraId="665E3CBC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RA characteristics</w:t>
            </w:r>
          </w:p>
        </w:tc>
        <w:tc>
          <w:tcPr>
            <w:tcW w:w="1260" w:type="dxa"/>
          </w:tcPr>
          <w:p w14:paraId="484CD79B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6F83C69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3C325F96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EED" w:rsidRPr="002439E7" w14:paraId="53A25CFC" w14:textId="77777777" w:rsidTr="00F13ECA">
        <w:tc>
          <w:tcPr>
            <w:tcW w:w="2245" w:type="dxa"/>
          </w:tcPr>
          <w:p w14:paraId="0EBBC830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DAS28-ESR (per unit)</w:t>
            </w:r>
          </w:p>
        </w:tc>
        <w:tc>
          <w:tcPr>
            <w:tcW w:w="1260" w:type="dxa"/>
          </w:tcPr>
          <w:p w14:paraId="54FBA51D" w14:textId="3A5FC01B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</w:t>
            </w:r>
            <w:r w:rsidR="005E0FC3" w:rsidRPr="002439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2" w:type="dxa"/>
          </w:tcPr>
          <w:p w14:paraId="54FA34E8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14, 0.16)</w:t>
            </w:r>
          </w:p>
        </w:tc>
        <w:tc>
          <w:tcPr>
            <w:tcW w:w="911" w:type="dxa"/>
          </w:tcPr>
          <w:p w14:paraId="1DCC8D49" w14:textId="1C2152C6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5E0FC3" w:rsidRPr="002439E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572EED" w:rsidRPr="002439E7" w14:paraId="4DFF3F9C" w14:textId="77777777" w:rsidTr="00F13ECA">
        <w:tc>
          <w:tcPr>
            <w:tcW w:w="2245" w:type="dxa"/>
          </w:tcPr>
          <w:p w14:paraId="16D620C4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TJC28 (per unit)</w:t>
            </w:r>
          </w:p>
        </w:tc>
        <w:tc>
          <w:tcPr>
            <w:tcW w:w="1260" w:type="dxa"/>
          </w:tcPr>
          <w:p w14:paraId="2FB3C44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362" w:type="dxa"/>
          </w:tcPr>
          <w:p w14:paraId="1E7E107E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5, 0.06)</w:t>
            </w:r>
          </w:p>
        </w:tc>
        <w:tc>
          <w:tcPr>
            <w:tcW w:w="911" w:type="dxa"/>
          </w:tcPr>
          <w:p w14:paraId="654B81CB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572EED" w:rsidRPr="002439E7" w14:paraId="14D7D801" w14:textId="77777777" w:rsidTr="00F13ECA">
        <w:tc>
          <w:tcPr>
            <w:tcW w:w="2245" w:type="dxa"/>
          </w:tcPr>
          <w:p w14:paraId="5438247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SJC28 (per unit)</w:t>
            </w:r>
          </w:p>
        </w:tc>
        <w:tc>
          <w:tcPr>
            <w:tcW w:w="1260" w:type="dxa"/>
          </w:tcPr>
          <w:p w14:paraId="08DC503D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62" w:type="dxa"/>
          </w:tcPr>
          <w:p w14:paraId="06FEE791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4, 0.09)</w:t>
            </w:r>
          </w:p>
        </w:tc>
        <w:tc>
          <w:tcPr>
            <w:tcW w:w="911" w:type="dxa"/>
          </w:tcPr>
          <w:p w14:paraId="7C064A03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572EED" w:rsidRPr="002439E7" w14:paraId="7A70823D" w14:textId="77777777" w:rsidTr="00F13ECA">
        <w:tc>
          <w:tcPr>
            <w:tcW w:w="2245" w:type="dxa"/>
          </w:tcPr>
          <w:p w14:paraId="37865716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39E7">
              <w:rPr>
                <w:rFonts w:ascii="Arial" w:hAnsi="Arial" w:cs="Arial"/>
                <w:sz w:val="20"/>
                <w:szCs w:val="20"/>
              </w:rPr>
              <w:t>PtGA</w:t>
            </w:r>
            <w:proofErr w:type="spellEnd"/>
            <w:r w:rsidRPr="002439E7">
              <w:rPr>
                <w:rFonts w:ascii="Arial" w:hAnsi="Arial" w:cs="Arial"/>
                <w:sz w:val="20"/>
                <w:szCs w:val="20"/>
              </w:rPr>
              <w:t xml:space="preserve"> (per unit)</w:t>
            </w:r>
          </w:p>
        </w:tc>
        <w:tc>
          <w:tcPr>
            <w:tcW w:w="1260" w:type="dxa"/>
          </w:tcPr>
          <w:p w14:paraId="37C7ADB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362" w:type="dxa"/>
          </w:tcPr>
          <w:p w14:paraId="02607E08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09, 0.01)</w:t>
            </w:r>
          </w:p>
        </w:tc>
        <w:tc>
          <w:tcPr>
            <w:tcW w:w="911" w:type="dxa"/>
          </w:tcPr>
          <w:p w14:paraId="4ACFBAFE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572EED" w:rsidRPr="002439E7" w14:paraId="37ED0DA5" w14:textId="77777777" w:rsidTr="00F13ECA">
        <w:tc>
          <w:tcPr>
            <w:tcW w:w="2245" w:type="dxa"/>
          </w:tcPr>
          <w:p w14:paraId="4941687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ESR (per unit)</w:t>
            </w:r>
          </w:p>
        </w:tc>
        <w:tc>
          <w:tcPr>
            <w:tcW w:w="1260" w:type="dxa"/>
          </w:tcPr>
          <w:p w14:paraId="6D51F62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0002</w:t>
            </w:r>
          </w:p>
        </w:tc>
        <w:tc>
          <w:tcPr>
            <w:tcW w:w="1362" w:type="dxa"/>
          </w:tcPr>
          <w:p w14:paraId="7C5CE3DF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1, 0.01)</w:t>
            </w:r>
          </w:p>
        </w:tc>
        <w:tc>
          <w:tcPr>
            <w:tcW w:w="911" w:type="dxa"/>
          </w:tcPr>
          <w:p w14:paraId="129EDAB9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572EED" w:rsidRPr="002439E7" w14:paraId="5625680A" w14:textId="77777777" w:rsidTr="00F13ECA">
        <w:trPr>
          <w:trHeight w:val="197"/>
        </w:trPr>
        <w:tc>
          <w:tcPr>
            <w:tcW w:w="2245" w:type="dxa"/>
          </w:tcPr>
          <w:p w14:paraId="1C314E9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Moderate/high DAS28-ESR (vs. remission/low)</w:t>
            </w:r>
          </w:p>
        </w:tc>
        <w:tc>
          <w:tcPr>
            <w:tcW w:w="1260" w:type="dxa"/>
          </w:tcPr>
          <w:p w14:paraId="2AA0633A" w14:textId="18A9CA36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5E0FC3" w:rsidRPr="002439E7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362" w:type="dxa"/>
          </w:tcPr>
          <w:p w14:paraId="660B6B47" w14:textId="2030D3E4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</w:t>
            </w:r>
            <w:r w:rsidR="005E0FC3" w:rsidRPr="002439E7">
              <w:rPr>
                <w:rFonts w:ascii="Arial" w:hAnsi="Arial" w:cs="Arial"/>
                <w:sz w:val="20"/>
                <w:szCs w:val="20"/>
                <w:lang w:eastAsia="zh-CN"/>
              </w:rPr>
              <w:t>42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, 0.</w:t>
            </w:r>
            <w:r w:rsidR="005E0FC3" w:rsidRPr="002439E7">
              <w:rPr>
                <w:rFonts w:ascii="Arial" w:hAnsi="Arial" w:cs="Arial"/>
                <w:sz w:val="20"/>
                <w:szCs w:val="20"/>
                <w:lang w:eastAsia="zh-CN"/>
              </w:rPr>
              <w:t>55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</w:tcPr>
          <w:p w14:paraId="5F1F805F" w14:textId="3C2D96A3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5E0FC3" w:rsidRPr="002439E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572EED" w:rsidRPr="002439E7" w14:paraId="3583387A" w14:textId="77777777" w:rsidTr="00F13ECA">
        <w:tc>
          <w:tcPr>
            <w:tcW w:w="2245" w:type="dxa"/>
          </w:tcPr>
          <w:p w14:paraId="74153939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Seropositive (vs. seronegative)</w:t>
            </w:r>
          </w:p>
        </w:tc>
        <w:tc>
          <w:tcPr>
            <w:tcW w:w="1260" w:type="dxa"/>
          </w:tcPr>
          <w:p w14:paraId="6D4127A1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62" w:type="dxa"/>
          </w:tcPr>
          <w:p w14:paraId="779A494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57, 0.81)</w:t>
            </w:r>
          </w:p>
        </w:tc>
        <w:tc>
          <w:tcPr>
            <w:tcW w:w="911" w:type="dxa"/>
          </w:tcPr>
          <w:p w14:paraId="74FA9B2F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572EED" w:rsidRPr="002439E7" w14:paraId="606851C2" w14:textId="77777777" w:rsidTr="00F13ECA">
        <w:tc>
          <w:tcPr>
            <w:tcW w:w="2245" w:type="dxa"/>
          </w:tcPr>
          <w:p w14:paraId="061A61D0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Anti-CCP positive (vs. anti-CCP negative)</w:t>
            </w:r>
          </w:p>
        </w:tc>
        <w:tc>
          <w:tcPr>
            <w:tcW w:w="1260" w:type="dxa"/>
          </w:tcPr>
          <w:p w14:paraId="3D271299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362" w:type="dxa"/>
          </w:tcPr>
          <w:p w14:paraId="1F014D9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1.10, 0.04)</w:t>
            </w:r>
          </w:p>
        </w:tc>
        <w:tc>
          <w:tcPr>
            <w:tcW w:w="911" w:type="dxa"/>
          </w:tcPr>
          <w:p w14:paraId="100AD481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572EED" w:rsidRPr="002439E7" w14:paraId="0B7D4BC1" w14:textId="77777777" w:rsidTr="00F13ECA">
        <w:tc>
          <w:tcPr>
            <w:tcW w:w="2245" w:type="dxa"/>
          </w:tcPr>
          <w:p w14:paraId="1D1573EB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RF positive (vs. RF negative)</w:t>
            </w:r>
          </w:p>
        </w:tc>
        <w:tc>
          <w:tcPr>
            <w:tcW w:w="1260" w:type="dxa"/>
          </w:tcPr>
          <w:p w14:paraId="5B0CBC30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362" w:type="dxa"/>
          </w:tcPr>
          <w:p w14:paraId="129C51A9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35, 0.78)</w:t>
            </w:r>
          </w:p>
        </w:tc>
        <w:tc>
          <w:tcPr>
            <w:tcW w:w="911" w:type="dxa"/>
          </w:tcPr>
          <w:p w14:paraId="11F57A2B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572EED" w:rsidRPr="002439E7" w14:paraId="7F97102E" w14:textId="77777777" w:rsidTr="00F13ECA">
        <w:tc>
          <w:tcPr>
            <w:tcW w:w="2245" w:type="dxa"/>
          </w:tcPr>
          <w:p w14:paraId="60CFF2AB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Current medications</w:t>
            </w:r>
          </w:p>
        </w:tc>
        <w:tc>
          <w:tcPr>
            <w:tcW w:w="1260" w:type="dxa"/>
          </w:tcPr>
          <w:p w14:paraId="249D75DF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7BFA721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1E7B82E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EED" w:rsidRPr="002439E7" w14:paraId="08633099" w14:textId="77777777" w:rsidTr="00F13ECA">
        <w:tc>
          <w:tcPr>
            <w:tcW w:w="2245" w:type="dxa"/>
          </w:tcPr>
          <w:p w14:paraId="6154BB3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Glucocorticoids (vs. not)</w:t>
            </w:r>
          </w:p>
        </w:tc>
        <w:tc>
          <w:tcPr>
            <w:tcW w:w="1260" w:type="dxa"/>
          </w:tcPr>
          <w:p w14:paraId="0A9EBBE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362" w:type="dxa"/>
          </w:tcPr>
          <w:p w14:paraId="069AF94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59, 0.48)</w:t>
            </w:r>
          </w:p>
        </w:tc>
        <w:tc>
          <w:tcPr>
            <w:tcW w:w="911" w:type="dxa"/>
          </w:tcPr>
          <w:p w14:paraId="025A4F19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572EED" w:rsidRPr="002439E7" w14:paraId="37C745DE" w14:textId="77777777" w:rsidTr="00F13ECA">
        <w:tc>
          <w:tcPr>
            <w:tcW w:w="2245" w:type="dxa"/>
          </w:tcPr>
          <w:p w14:paraId="604C0BF6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Methotrexate (vs. not)</w:t>
            </w:r>
          </w:p>
        </w:tc>
        <w:tc>
          <w:tcPr>
            <w:tcW w:w="1260" w:type="dxa"/>
          </w:tcPr>
          <w:p w14:paraId="6073C6EA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362" w:type="dxa"/>
          </w:tcPr>
          <w:p w14:paraId="54A2E416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52, 0.54)</w:t>
            </w:r>
          </w:p>
        </w:tc>
        <w:tc>
          <w:tcPr>
            <w:tcW w:w="911" w:type="dxa"/>
          </w:tcPr>
          <w:p w14:paraId="0814FB1C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572EED" w:rsidRPr="002439E7" w14:paraId="028B0CF2" w14:textId="77777777" w:rsidTr="00F13ECA">
        <w:tc>
          <w:tcPr>
            <w:tcW w:w="2245" w:type="dxa"/>
          </w:tcPr>
          <w:p w14:paraId="72D01C9B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 xml:space="preserve">  TNF inhibitors (vs. not)</w:t>
            </w:r>
          </w:p>
        </w:tc>
        <w:tc>
          <w:tcPr>
            <w:tcW w:w="1260" w:type="dxa"/>
          </w:tcPr>
          <w:p w14:paraId="34E64F0F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362" w:type="dxa"/>
          </w:tcPr>
          <w:p w14:paraId="0273C9E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93, 0.30)</w:t>
            </w:r>
          </w:p>
        </w:tc>
        <w:tc>
          <w:tcPr>
            <w:tcW w:w="911" w:type="dxa"/>
          </w:tcPr>
          <w:p w14:paraId="2F1508B2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572EED" w:rsidRPr="002439E7" w14:paraId="249064E2" w14:textId="77777777" w:rsidTr="00F13ECA">
        <w:tc>
          <w:tcPr>
            <w:tcW w:w="2245" w:type="dxa"/>
          </w:tcPr>
          <w:p w14:paraId="2B7C44C8" w14:textId="77777777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b/>
                <w:bCs/>
                <w:sz w:val="20"/>
                <w:szCs w:val="20"/>
              </w:rPr>
              <w:t>PFTs</w:t>
            </w:r>
          </w:p>
        </w:tc>
        <w:tc>
          <w:tcPr>
            <w:tcW w:w="1260" w:type="dxa"/>
          </w:tcPr>
          <w:p w14:paraId="59676E38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FFC48B6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</w:tcPr>
          <w:p w14:paraId="3C7E5D50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EED" w:rsidRPr="002439E7" w14:paraId="7A803866" w14:textId="77777777" w:rsidTr="00F13ECA">
        <w:tc>
          <w:tcPr>
            <w:tcW w:w="2245" w:type="dxa"/>
            <w:vAlign w:val="bottom"/>
          </w:tcPr>
          <w:p w14:paraId="527AFB28" w14:textId="77777777" w:rsidR="00572EED" w:rsidRPr="002439E7" w:rsidRDefault="00572EED" w:rsidP="00F13E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9E7">
              <w:rPr>
                <w:rFonts w:ascii="Arial" w:hAnsi="Arial" w:cs="Arial"/>
                <w:color w:val="000000"/>
                <w:sz w:val="20"/>
                <w:szCs w:val="20"/>
              </w:rPr>
              <w:t>FEV</w:t>
            </w:r>
            <w:r w:rsidRPr="002439E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2439E7">
              <w:rPr>
                <w:rFonts w:ascii="Arial" w:hAnsi="Arial" w:cs="Arial"/>
                <w:color w:val="000000"/>
                <w:sz w:val="20"/>
                <w:szCs w:val="20"/>
              </w:rPr>
              <w:t>/FVC (per unit)</w:t>
            </w:r>
          </w:p>
        </w:tc>
        <w:tc>
          <w:tcPr>
            <w:tcW w:w="1260" w:type="dxa"/>
          </w:tcPr>
          <w:p w14:paraId="53020B31" w14:textId="7F8D0853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</w:t>
            </w:r>
            <w:r w:rsidR="00970D38" w:rsidRPr="002439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2" w:type="dxa"/>
          </w:tcPr>
          <w:p w14:paraId="10743297" w14:textId="46BCB46F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8, 0.1</w:t>
            </w:r>
            <w:r w:rsidR="000D745A" w:rsidRPr="002439E7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</w:tcPr>
          <w:p w14:paraId="54C591E3" w14:textId="04E6160B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5</w:t>
            </w:r>
            <w:r w:rsidR="000D745A" w:rsidRPr="002439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72EED" w:rsidRPr="002439E7" w14:paraId="14B07A83" w14:textId="77777777" w:rsidTr="00F13ECA">
        <w:tc>
          <w:tcPr>
            <w:tcW w:w="2245" w:type="dxa"/>
          </w:tcPr>
          <w:p w14:paraId="24008C47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FEV</w:t>
            </w:r>
            <w:r w:rsidRPr="002439E7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2439E7">
              <w:rPr>
                <w:rFonts w:ascii="Arial" w:hAnsi="Arial" w:cs="Arial"/>
                <w:sz w:val="20"/>
                <w:szCs w:val="20"/>
              </w:rPr>
              <w:t>% (per unit)</w:t>
            </w:r>
          </w:p>
        </w:tc>
        <w:tc>
          <w:tcPr>
            <w:tcW w:w="1260" w:type="dxa"/>
          </w:tcPr>
          <w:p w14:paraId="441256EF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62" w:type="dxa"/>
          </w:tcPr>
          <w:p w14:paraId="0E9DF22F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2, 0.002)</w:t>
            </w:r>
          </w:p>
        </w:tc>
        <w:tc>
          <w:tcPr>
            <w:tcW w:w="911" w:type="dxa"/>
          </w:tcPr>
          <w:p w14:paraId="5C60A301" w14:textId="3DDEA721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0D745A" w:rsidRPr="002439E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2EED" w:rsidRPr="002439E7" w14:paraId="6BEB76F4" w14:textId="77777777" w:rsidTr="00F13ECA">
        <w:tc>
          <w:tcPr>
            <w:tcW w:w="2245" w:type="dxa"/>
            <w:vAlign w:val="bottom"/>
          </w:tcPr>
          <w:p w14:paraId="5158ACC2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color w:val="000000"/>
                <w:sz w:val="20"/>
                <w:szCs w:val="20"/>
              </w:rPr>
              <w:t>FVC% (per unit)</w:t>
            </w:r>
          </w:p>
        </w:tc>
        <w:tc>
          <w:tcPr>
            <w:tcW w:w="1260" w:type="dxa"/>
          </w:tcPr>
          <w:p w14:paraId="51E87F05" w14:textId="33AD00C1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0</w:t>
            </w:r>
            <w:r w:rsidR="000D745A" w:rsidRPr="002439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2" w:type="dxa"/>
          </w:tcPr>
          <w:p w14:paraId="5F5DB5E9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1, 0.02)</w:t>
            </w:r>
          </w:p>
        </w:tc>
        <w:tc>
          <w:tcPr>
            <w:tcW w:w="911" w:type="dxa"/>
          </w:tcPr>
          <w:p w14:paraId="29189658" w14:textId="7A78FE63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</w:t>
            </w:r>
            <w:r w:rsidR="0058536F">
              <w:rPr>
                <w:rFonts w:ascii="Arial" w:hAnsi="Arial" w:cs="Arial"/>
                <w:sz w:val="20"/>
                <w:szCs w:val="20"/>
              </w:rPr>
              <w:t>7</w:t>
            </w:r>
            <w:r w:rsidR="000D745A" w:rsidRPr="002439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72EED" w:rsidRPr="002439E7" w14:paraId="53126852" w14:textId="77777777" w:rsidTr="00F13ECA">
        <w:tc>
          <w:tcPr>
            <w:tcW w:w="2245" w:type="dxa"/>
            <w:vAlign w:val="bottom"/>
          </w:tcPr>
          <w:p w14:paraId="433F66C0" w14:textId="77777777" w:rsidR="00572EED" w:rsidRPr="002439E7" w:rsidRDefault="00572EED" w:rsidP="00F13E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9E7">
              <w:rPr>
                <w:rFonts w:ascii="Arial" w:hAnsi="Arial" w:cs="Arial"/>
                <w:color w:val="000000"/>
                <w:sz w:val="20"/>
                <w:szCs w:val="20"/>
              </w:rPr>
              <w:t>DLCO% (per unit)</w:t>
            </w:r>
          </w:p>
        </w:tc>
        <w:tc>
          <w:tcPr>
            <w:tcW w:w="1260" w:type="dxa"/>
          </w:tcPr>
          <w:p w14:paraId="7255B42E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62" w:type="dxa"/>
          </w:tcPr>
          <w:p w14:paraId="5CEE4025" w14:textId="77777777" w:rsidR="00572EED" w:rsidRPr="002439E7" w:rsidRDefault="00572EED" w:rsidP="00F13ECA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39E7">
              <w:rPr>
                <w:rFonts w:ascii="Arial" w:hAnsi="Arial" w:cs="Arial"/>
                <w:sz w:val="20"/>
                <w:szCs w:val="20"/>
                <w:lang w:eastAsia="zh-CN"/>
              </w:rPr>
              <w:t>(-0.03, 0.001)</w:t>
            </w:r>
          </w:p>
        </w:tc>
        <w:tc>
          <w:tcPr>
            <w:tcW w:w="911" w:type="dxa"/>
          </w:tcPr>
          <w:p w14:paraId="3B1FB9F6" w14:textId="7586CCD4" w:rsidR="00572EED" w:rsidRPr="002439E7" w:rsidRDefault="00572EED" w:rsidP="00F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39E7">
              <w:rPr>
                <w:rFonts w:ascii="Arial" w:hAnsi="Arial" w:cs="Arial"/>
                <w:sz w:val="20"/>
                <w:szCs w:val="20"/>
              </w:rPr>
              <w:t>0.0</w:t>
            </w:r>
            <w:r w:rsidR="000D745A" w:rsidRPr="002439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0438FAD8" w14:textId="77777777" w:rsidR="001B062A" w:rsidRPr="002439E7" w:rsidRDefault="001B062A" w:rsidP="001B062A">
      <w:pPr>
        <w:rPr>
          <w:rFonts w:cs="Arial"/>
          <w:sz w:val="20"/>
          <w:szCs w:val="20"/>
        </w:rPr>
      </w:pPr>
      <w:r w:rsidRPr="002439E7">
        <w:rPr>
          <w:rFonts w:cs="Arial"/>
          <w:sz w:val="20"/>
          <w:szCs w:val="20"/>
        </w:rPr>
        <w:t>* = multivariable linear regression adjusted for age at RA diagnosis, sex, smoking status, RF status, and DAS28-ESR</w:t>
      </w:r>
    </w:p>
    <w:p w14:paraId="18FBD6E9" w14:textId="77777777" w:rsidR="001B062A" w:rsidRPr="002439E7" w:rsidRDefault="001B062A" w:rsidP="001B062A">
      <w:pPr>
        <w:rPr>
          <w:rFonts w:cs="Arial"/>
          <w:sz w:val="20"/>
          <w:szCs w:val="20"/>
        </w:rPr>
      </w:pPr>
    </w:p>
    <w:p w14:paraId="10706318" w14:textId="00EF9536" w:rsidR="001B062A" w:rsidRPr="002439E7" w:rsidRDefault="001B062A" w:rsidP="001B062A">
      <w:pPr>
        <w:rPr>
          <w:rFonts w:cs="Arial"/>
          <w:sz w:val="20"/>
          <w:szCs w:val="20"/>
        </w:rPr>
      </w:pPr>
      <w:r w:rsidRPr="002439E7">
        <w:rPr>
          <w:rFonts w:cs="Arial"/>
          <w:sz w:val="20"/>
          <w:szCs w:val="20"/>
        </w:rPr>
        <w:t xml:space="preserve">Anti-CCP = anti-cyclic citrullinated peptide antibody, </w:t>
      </w:r>
      <w:proofErr w:type="spellStart"/>
      <w:r w:rsidRPr="002439E7">
        <w:rPr>
          <w:rFonts w:cs="Arial"/>
          <w:sz w:val="20"/>
          <w:szCs w:val="20"/>
        </w:rPr>
        <w:t>csDMARD</w:t>
      </w:r>
      <w:proofErr w:type="spellEnd"/>
      <w:r w:rsidRPr="002439E7">
        <w:rPr>
          <w:rFonts w:cs="Arial"/>
          <w:sz w:val="20"/>
          <w:szCs w:val="20"/>
        </w:rPr>
        <w:t xml:space="preserve"> = conventional synthetic disease modifying antirheumatic drug, DAS28-ESR = disease activity score of 28 joints with erythrocyte sedimentation rate, DLCO = diffusion capacity of carbon monoxide, FEV</w:t>
      </w:r>
      <w:r w:rsidRPr="002439E7">
        <w:rPr>
          <w:rFonts w:cs="Arial"/>
          <w:sz w:val="20"/>
          <w:szCs w:val="20"/>
          <w:vertAlign w:val="subscript"/>
        </w:rPr>
        <w:t>1</w:t>
      </w:r>
      <w:r w:rsidRPr="002439E7">
        <w:rPr>
          <w:rFonts w:cs="Arial"/>
          <w:sz w:val="20"/>
          <w:szCs w:val="20"/>
        </w:rPr>
        <w:t xml:space="preserve"> = forced expiratory volume in 1 second, FVC = forced vital capacity, HRCT = high resolution computed tomography, IQR = interquartile range, MRC = modified research council, </w:t>
      </w:r>
      <w:r w:rsidR="00132C63" w:rsidRPr="002439E7">
        <w:rPr>
          <w:rFonts w:cs="Arial"/>
          <w:sz w:val="20"/>
          <w:szCs w:val="20"/>
        </w:rPr>
        <w:t xml:space="preserve">QCT = quantitative computed tomography, </w:t>
      </w:r>
      <w:r w:rsidRPr="002439E7">
        <w:rPr>
          <w:rFonts w:cs="Arial"/>
          <w:sz w:val="20"/>
          <w:szCs w:val="20"/>
        </w:rPr>
        <w:t xml:space="preserve">RF = rheumatoid factor, SD = standard deviation, SJC = swollen joint count, TJC = tender joint count, </w:t>
      </w:r>
      <w:proofErr w:type="spellStart"/>
      <w:r w:rsidRPr="002439E7">
        <w:rPr>
          <w:rFonts w:cs="Arial"/>
          <w:sz w:val="20"/>
          <w:szCs w:val="20"/>
        </w:rPr>
        <w:t>TNFi</w:t>
      </w:r>
      <w:proofErr w:type="spellEnd"/>
      <w:r w:rsidRPr="002439E7">
        <w:rPr>
          <w:rFonts w:cs="Arial"/>
          <w:sz w:val="20"/>
          <w:szCs w:val="20"/>
        </w:rPr>
        <w:t xml:space="preserve"> = tumor necrosis factor inhibitor</w:t>
      </w:r>
    </w:p>
    <w:p w14:paraId="707912FB" w14:textId="1BB335C8" w:rsidR="001B062A" w:rsidRPr="002439E7" w:rsidRDefault="001B062A" w:rsidP="002439E7">
      <w:pPr>
        <w:spacing w:after="160" w:line="259" w:lineRule="auto"/>
        <w:rPr>
          <w:rFonts w:cs="Arial"/>
          <w:b/>
          <w:bCs/>
          <w:sz w:val="20"/>
          <w:szCs w:val="20"/>
        </w:rPr>
      </w:pPr>
    </w:p>
    <w:sectPr w:rsidR="001B062A" w:rsidRPr="00243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2A"/>
    <w:rsid w:val="00083408"/>
    <w:rsid w:val="000D745A"/>
    <w:rsid w:val="000E6124"/>
    <w:rsid w:val="00132C63"/>
    <w:rsid w:val="00147030"/>
    <w:rsid w:val="001701FC"/>
    <w:rsid w:val="001B062A"/>
    <w:rsid w:val="001E6A67"/>
    <w:rsid w:val="002301D1"/>
    <w:rsid w:val="002439E7"/>
    <w:rsid w:val="00251098"/>
    <w:rsid w:val="00430E1F"/>
    <w:rsid w:val="00572EED"/>
    <w:rsid w:val="0058536F"/>
    <w:rsid w:val="005E0FC3"/>
    <w:rsid w:val="006F3FE3"/>
    <w:rsid w:val="007373D4"/>
    <w:rsid w:val="0077473B"/>
    <w:rsid w:val="007755C4"/>
    <w:rsid w:val="007D03B6"/>
    <w:rsid w:val="008027DB"/>
    <w:rsid w:val="008246FB"/>
    <w:rsid w:val="00874F15"/>
    <w:rsid w:val="00875BAD"/>
    <w:rsid w:val="008A2BB9"/>
    <w:rsid w:val="008B4FA7"/>
    <w:rsid w:val="008C42D9"/>
    <w:rsid w:val="008E5A2A"/>
    <w:rsid w:val="00970D38"/>
    <w:rsid w:val="00992D94"/>
    <w:rsid w:val="009F5723"/>
    <w:rsid w:val="00A03B24"/>
    <w:rsid w:val="00A54FAD"/>
    <w:rsid w:val="00A7793B"/>
    <w:rsid w:val="00B117D2"/>
    <w:rsid w:val="00B4146D"/>
    <w:rsid w:val="00B610CC"/>
    <w:rsid w:val="00B61214"/>
    <w:rsid w:val="00BA0748"/>
    <w:rsid w:val="00C63D60"/>
    <w:rsid w:val="00C90575"/>
    <w:rsid w:val="00CB57E3"/>
    <w:rsid w:val="00E25E57"/>
    <w:rsid w:val="00E469F9"/>
    <w:rsid w:val="00E64698"/>
    <w:rsid w:val="00F5192A"/>
    <w:rsid w:val="00FC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0BB4C"/>
  <w15:chartTrackingRefBased/>
  <w15:docId w15:val="{5450EB7C-FD1C-4E4B-9794-E23065B5B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62A"/>
    <w:pPr>
      <w:spacing w:after="0" w:line="240" w:lineRule="auto"/>
    </w:pPr>
    <w:rPr>
      <w:rFonts w:eastAsiaTheme="minorEastAsia" w:cs="Times New Roman (Body CS)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62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62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62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62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62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62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62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62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62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6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6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6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6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6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6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6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6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0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62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06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62A"/>
    <w:pPr>
      <w:spacing w:before="160" w:after="160" w:line="259" w:lineRule="auto"/>
      <w:jc w:val="center"/>
    </w:pPr>
    <w:rPr>
      <w:rFonts w:eastAsiaTheme="minorHAnsi" w:cs="Arial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0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62A"/>
    <w:pPr>
      <w:spacing w:after="160" w:line="259" w:lineRule="auto"/>
      <w:ind w:left="720"/>
      <w:contextualSpacing/>
    </w:pPr>
    <w:rPr>
      <w:rFonts w:eastAsiaTheme="minorHAnsi" w:cs="Arial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0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="Arial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6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062A"/>
    <w:pPr>
      <w:spacing w:after="0" w:line="240" w:lineRule="auto"/>
    </w:pPr>
    <w:rPr>
      <w:rFonts w:asciiTheme="minorHAnsi" w:eastAsia="SimSun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6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1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124"/>
    <w:rPr>
      <w:rFonts w:eastAsiaTheme="minorEastAsia" w:cs="Times New Roman (Body CS)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124"/>
    <w:rPr>
      <w:rFonts w:eastAsiaTheme="minorEastAsia" w:cs="Times New Roman (Body CS)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32C63"/>
    <w:pPr>
      <w:spacing w:after="0" w:line="240" w:lineRule="auto"/>
    </w:pPr>
    <w:rPr>
      <w:rFonts w:eastAsiaTheme="minorEastAsia" w:cs="Times New Roman (Body CS)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75</Words>
  <Characters>6128</Characters>
  <Application>Microsoft Office Word</Application>
  <DocSecurity>0</DocSecurity>
  <Lines>557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rmott, Gregory C.,MD</dc:creator>
  <cp:keywords/>
  <dc:description/>
  <cp:lastModifiedBy>McDermott, Gregory C.,MD</cp:lastModifiedBy>
  <cp:revision>2</cp:revision>
  <dcterms:created xsi:type="dcterms:W3CDTF">2026-02-19T16:37:00Z</dcterms:created>
  <dcterms:modified xsi:type="dcterms:W3CDTF">2026-02-19T16:37:00Z</dcterms:modified>
</cp:coreProperties>
</file>